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6445" w:rsidRDefault="00026445">
      <w:pPr>
        <w:spacing w:line="480" w:lineRule="auto"/>
        <w:rPr>
          <w:b/>
        </w:rPr>
      </w:pPr>
      <w:bookmarkStart w:id="0" w:name="_GoBack"/>
      <w:bookmarkStart w:id="1" w:name="OLE_LINK33"/>
      <w:bookmarkStart w:id="2" w:name="OLE_LINK34"/>
      <w:bookmarkEnd w:id="0"/>
      <w:r>
        <w:rPr>
          <w:b/>
        </w:rPr>
        <w:t>Prenatal diagnosis of fetal intraabdominal extralobar pulmonary sequestration</w:t>
      </w:r>
      <w:bookmarkEnd w:id="1"/>
      <w:bookmarkEnd w:id="2"/>
      <w:r>
        <w:rPr>
          <w:b/>
        </w:rPr>
        <w:t>: a 12-</w:t>
      </w:r>
      <w:r>
        <w:rPr>
          <w:b/>
          <w:bCs/>
        </w:rPr>
        <w:t>year</w:t>
      </w:r>
      <w:r>
        <w:rPr>
          <w:b/>
        </w:rPr>
        <w:t xml:space="preserve"> 3-</w:t>
      </w:r>
      <w:r>
        <w:rPr>
          <w:b/>
          <w:bCs/>
        </w:rPr>
        <w:t>center</w:t>
      </w:r>
      <w:r>
        <w:rPr>
          <w:b/>
        </w:rPr>
        <w:t xml:space="preserve"> experience in </w:t>
      </w:r>
      <w:smartTag w:uri="urn:schemas-microsoft-com:office:smarttags" w:element="place">
        <w:smartTag w:uri="urn:schemas-microsoft-com:office:smarttags" w:element="country-region">
          <w:r>
            <w:rPr>
              <w:b/>
            </w:rPr>
            <w:t>China</w:t>
          </w:r>
        </w:smartTag>
      </w:smartTag>
      <w:bookmarkStart w:id="3" w:name="OLE_LINK36"/>
      <w:r>
        <w:rPr>
          <w:b/>
        </w:rPr>
        <w:t xml:space="preserve"> </w:t>
      </w:r>
    </w:p>
    <w:p w:rsidR="00026445" w:rsidRDefault="00026445">
      <w:pPr>
        <w:spacing w:line="480" w:lineRule="auto"/>
      </w:pPr>
    </w:p>
    <w:p w:rsidR="00026445" w:rsidRPr="0058487B" w:rsidRDefault="00026445">
      <w:pPr>
        <w:spacing w:line="480" w:lineRule="auto"/>
        <w:rPr>
          <w:color w:val="000000"/>
        </w:rPr>
      </w:pPr>
      <w:r>
        <w:t>Ganqiong Xu</w:t>
      </w:r>
      <w:bookmarkEnd w:id="3"/>
      <w:r>
        <w:rPr>
          <w:vertAlign w:val="superscript"/>
        </w:rPr>
        <w:t>1</w:t>
      </w:r>
      <w:r>
        <w:t xml:space="preserve">, </w:t>
      </w:r>
      <w:bookmarkStart w:id="4" w:name="OLE_LINK59"/>
      <w:bookmarkStart w:id="5" w:name="OLE_LINK21"/>
      <w:bookmarkStart w:id="6" w:name="OLE_LINK28"/>
      <w:bookmarkStart w:id="7" w:name="OLE_LINK27"/>
      <w:bookmarkStart w:id="8" w:name="OLE_LINK51"/>
      <w:r>
        <w:t>Jiawei Zhou</w:t>
      </w:r>
      <w:r>
        <w:rPr>
          <w:vertAlign w:val="superscript"/>
        </w:rPr>
        <w:t>1</w:t>
      </w:r>
      <w:r>
        <w:t>, Shi Zeng</w:t>
      </w:r>
      <w:r>
        <w:rPr>
          <w:vertAlign w:val="superscript"/>
        </w:rPr>
        <w:t>1</w:t>
      </w:r>
      <w:r>
        <w:t>, Ming Zhang</w:t>
      </w:r>
      <w:r>
        <w:rPr>
          <w:vertAlign w:val="superscript"/>
        </w:rPr>
        <w:t>1</w:t>
      </w:r>
      <w:r>
        <w:t>, Zhu Ouyang</w:t>
      </w:r>
      <w:r>
        <w:rPr>
          <w:vertAlign w:val="superscript"/>
        </w:rPr>
        <w:t>1</w:t>
      </w:r>
      <w:r>
        <w:t>, Yili Zhao</w:t>
      </w:r>
      <w:r>
        <w:rPr>
          <w:vertAlign w:val="superscript"/>
        </w:rPr>
        <w:t>1</w:t>
      </w:r>
      <w:r>
        <w:t>,</w:t>
      </w:r>
      <w:bookmarkEnd w:id="4"/>
      <w:r>
        <w:t xml:space="preserve"> Hongxia Yuan</w:t>
      </w:r>
      <w:r>
        <w:rPr>
          <w:vertAlign w:val="superscript"/>
        </w:rPr>
        <w:t>2</w:t>
      </w:r>
      <w:r>
        <w:t>, Lili Tong</w:t>
      </w:r>
      <w:r>
        <w:rPr>
          <w:vertAlign w:val="superscript"/>
        </w:rPr>
        <w:t>3</w:t>
      </w:r>
      <w:r>
        <w:t>, Chan Yin</w:t>
      </w:r>
      <w:r>
        <w:rPr>
          <w:vertAlign w:val="superscript"/>
        </w:rPr>
        <w:t>3</w:t>
      </w:r>
      <w:r>
        <w:t>, Qicha</w:t>
      </w:r>
      <w:r w:rsidRPr="0058487B">
        <w:rPr>
          <w:color w:val="000000"/>
        </w:rPr>
        <w:t>ng Zhou</w:t>
      </w:r>
      <w:bookmarkEnd w:id="5"/>
      <w:bookmarkEnd w:id="6"/>
      <w:bookmarkEnd w:id="7"/>
      <w:bookmarkEnd w:id="8"/>
      <w:r w:rsidRPr="0058487B">
        <w:rPr>
          <w:color w:val="000000"/>
          <w:vertAlign w:val="superscript"/>
        </w:rPr>
        <w:t>1*</w:t>
      </w:r>
    </w:p>
    <w:p w:rsidR="00026445" w:rsidRDefault="00026445">
      <w:pPr>
        <w:spacing w:line="480" w:lineRule="auto"/>
      </w:pPr>
      <w:r w:rsidRPr="0058487B">
        <w:rPr>
          <w:color w:val="000000"/>
          <w:vertAlign w:val="superscript"/>
        </w:rPr>
        <w:t>1</w:t>
      </w:r>
      <w:r w:rsidRPr="0058487B">
        <w:rPr>
          <w:color w:val="000000"/>
        </w:rPr>
        <w:t>Department of Ultrasound Diagnosis, The Second</w:t>
      </w:r>
      <w:r>
        <w:t xml:space="preserve"> Xiangya Hospital, Central South University, Changsha, Hunan 410011, China</w:t>
      </w:r>
    </w:p>
    <w:p w:rsidR="00026445" w:rsidRPr="0058487B" w:rsidRDefault="00026445">
      <w:pPr>
        <w:spacing w:line="480" w:lineRule="auto"/>
        <w:rPr>
          <w:color w:val="000000"/>
        </w:rPr>
      </w:pPr>
      <w:r>
        <w:rPr>
          <w:vertAlign w:val="superscript"/>
        </w:rPr>
        <w:t>2</w:t>
      </w:r>
      <w:r>
        <w:t>Department of Ultras</w:t>
      </w:r>
      <w:r w:rsidRPr="0058487B">
        <w:rPr>
          <w:color w:val="000000"/>
        </w:rPr>
        <w:t xml:space="preserve">ound, </w:t>
      </w:r>
      <w:smartTag w:uri="urn:schemas-microsoft-com:office:smarttags" w:element="place">
        <w:smartTag w:uri="urn:schemas-microsoft-com:office:smarttags" w:element="PlaceName">
          <w:r w:rsidRPr="0058487B">
            <w:rPr>
              <w:color w:val="000000"/>
            </w:rPr>
            <w:t>Changsha</w:t>
          </w:r>
        </w:smartTag>
        <w:r w:rsidRPr="0058487B">
          <w:rPr>
            <w:color w:val="000000"/>
          </w:rPr>
          <w:t xml:space="preserve"> </w:t>
        </w:r>
        <w:smartTag w:uri="urn:schemas-microsoft-com:office:smarttags" w:element="PlaceType">
          <w:r w:rsidRPr="0058487B">
            <w:rPr>
              <w:color w:val="000000"/>
            </w:rPr>
            <w:t>Hospital</w:t>
          </w:r>
        </w:smartTag>
      </w:smartTag>
      <w:r w:rsidRPr="0058487B">
        <w:rPr>
          <w:color w:val="000000"/>
        </w:rPr>
        <w:t xml:space="preserve"> for Maternal &amp; Child Health Care</w:t>
      </w:r>
    </w:p>
    <w:p w:rsidR="00026445" w:rsidRPr="0058487B" w:rsidRDefault="00026445">
      <w:pPr>
        <w:spacing w:line="480" w:lineRule="auto"/>
        <w:rPr>
          <w:color w:val="000000"/>
        </w:rPr>
      </w:pPr>
      <w:r w:rsidRPr="0058487B">
        <w:rPr>
          <w:color w:val="000000"/>
          <w:vertAlign w:val="superscript"/>
        </w:rPr>
        <w:t>3</w:t>
      </w:r>
      <w:r w:rsidRPr="0058487B">
        <w:rPr>
          <w:color w:val="000000"/>
        </w:rPr>
        <w:t xml:space="preserve">Department of Ultrasound, The Maternal and </w:t>
      </w:r>
      <w:smartTag w:uri="urn:schemas-microsoft-com:office:smarttags" w:element="PlaceName">
        <w:r w:rsidRPr="0058487B">
          <w:rPr>
            <w:color w:val="000000"/>
          </w:rPr>
          <w:t>Child</w:t>
        </w:r>
      </w:smartTag>
      <w:r w:rsidRPr="0058487B">
        <w:rPr>
          <w:color w:val="000000"/>
        </w:rPr>
        <w:t xml:space="preserve"> </w:t>
      </w:r>
      <w:smartTag w:uri="urn:schemas-microsoft-com:office:smarttags" w:element="PlaceName">
        <w:r w:rsidRPr="0058487B">
          <w:rPr>
            <w:color w:val="000000"/>
          </w:rPr>
          <w:t>Health</w:t>
        </w:r>
      </w:smartTag>
      <w:r w:rsidRPr="0058487B">
        <w:rPr>
          <w:color w:val="000000"/>
        </w:rPr>
        <w:t xml:space="preserve"> </w:t>
      </w:r>
      <w:smartTag w:uri="urn:schemas-microsoft-com:office:smarttags" w:element="PlaceType">
        <w:r w:rsidRPr="0058487B">
          <w:rPr>
            <w:color w:val="000000"/>
          </w:rPr>
          <w:t>Hospital</w:t>
        </w:r>
      </w:smartTag>
      <w:r w:rsidRPr="0058487B">
        <w:rPr>
          <w:color w:val="000000"/>
        </w:rPr>
        <w:t xml:space="preserve"> of </w:t>
      </w:r>
      <w:smartTag w:uri="urn:schemas-microsoft-com:office:smarttags" w:element="PlaceName">
        <w:smartTag w:uri="urn:schemas-microsoft-com:office:smarttags" w:element="place">
          <w:r w:rsidRPr="0058487B">
            <w:rPr>
              <w:color w:val="000000"/>
            </w:rPr>
            <w:t>Changde</w:t>
          </w:r>
        </w:smartTag>
        <w:r w:rsidRPr="0058487B">
          <w:rPr>
            <w:color w:val="000000"/>
          </w:rPr>
          <w:t xml:space="preserve"> </w:t>
        </w:r>
        <w:smartTag w:uri="urn:schemas-microsoft-com:office:smarttags" w:element="PlaceType">
          <w:r w:rsidRPr="0058487B">
            <w:rPr>
              <w:color w:val="000000"/>
            </w:rPr>
            <w:t>City</w:t>
          </w:r>
        </w:smartTag>
      </w:smartTag>
    </w:p>
    <w:p w:rsidR="00026445" w:rsidRDefault="00026445">
      <w:pPr>
        <w:spacing w:line="480" w:lineRule="auto"/>
      </w:pPr>
      <w:r w:rsidRPr="0058487B">
        <w:rPr>
          <w:color w:val="000000"/>
          <w:vertAlign w:val="superscript"/>
        </w:rPr>
        <w:t>*</w:t>
      </w:r>
      <w:r w:rsidRPr="0058487B">
        <w:rPr>
          <w:color w:val="000000"/>
        </w:rPr>
        <w:t>Correspondence and requests for materials should be addressed to Q.C.Z., Department of Ultrasound, The Second Xi</w:t>
      </w:r>
      <w:r>
        <w:t xml:space="preserve">angya Hospital, </w:t>
      </w:r>
      <w:smartTag w:uri="urn:schemas-microsoft-com:office:smarttags" w:element="PlaceName">
        <w:r>
          <w:t>Central</w:t>
        </w:r>
      </w:smartTag>
      <w:r>
        <w:t xml:space="preserve"> </w:t>
      </w:r>
      <w:smartTag w:uri="urn:schemas-microsoft-com:office:smarttags" w:element="PlaceName">
        <w:r>
          <w:t>South</w:t>
        </w:r>
      </w:smartTag>
      <w:r>
        <w:t xml:space="preserve"> </w:t>
      </w:r>
      <w:smartTag w:uri="urn:schemas-microsoft-com:office:smarttags" w:element="PlaceType">
        <w:r>
          <w:t>University</w:t>
        </w:r>
      </w:smartTag>
      <w:r>
        <w:t xml:space="preserve">, No. 139 Middle Renmin Road, </w:t>
      </w:r>
      <w:smartTag w:uri="urn:schemas-microsoft-com:office:smarttags" w:element="City">
        <w:r>
          <w:t>Changsha</w:t>
        </w:r>
      </w:smartTag>
      <w:r>
        <w:t xml:space="preserve">, </w:t>
      </w:r>
      <w:smartTag w:uri="urn:schemas-microsoft-com:office:smarttags" w:element="State">
        <w:r>
          <w:t>Hunan</w:t>
        </w:r>
      </w:smartTag>
      <w:r>
        <w:t xml:space="preserve"> 410011, </w:t>
      </w:r>
      <w:smartTag w:uri="urn:schemas-microsoft-com:office:smarttags" w:element="country-region">
        <w:smartTag w:uri="urn:schemas-microsoft-com:office:smarttags" w:element="place">
          <w:r>
            <w:t>China</w:t>
          </w:r>
        </w:smartTag>
      </w:smartTag>
      <w:r>
        <w:t xml:space="preserve"> </w:t>
      </w:r>
    </w:p>
    <w:p w:rsidR="00026445" w:rsidRPr="00816902" w:rsidRDefault="00026445">
      <w:pPr>
        <w:spacing w:line="480" w:lineRule="auto"/>
        <w:rPr>
          <w:lang w:val="de-DE"/>
        </w:rPr>
      </w:pPr>
      <w:r w:rsidRPr="00816902">
        <w:rPr>
          <w:lang w:val="de-DE"/>
        </w:rPr>
        <w:t>E-mail:</w:t>
      </w:r>
      <w:bookmarkStart w:id="9" w:name="OLE_LINK189"/>
      <w:bookmarkStart w:id="10" w:name="OLE_LINK188"/>
      <w:r w:rsidRPr="00816902">
        <w:rPr>
          <w:lang w:val="de-DE"/>
        </w:rPr>
        <w:t xml:space="preserve"> </w:t>
      </w:r>
      <w:bookmarkStart w:id="11" w:name="OLE_LINK22"/>
      <w:r w:rsidRPr="00816902">
        <w:rPr>
          <w:lang w:val="de-DE"/>
        </w:rPr>
        <w:t>zhouqc@csu.edu.cn</w:t>
      </w:r>
      <w:bookmarkEnd w:id="9"/>
      <w:bookmarkEnd w:id="10"/>
      <w:bookmarkEnd w:id="11"/>
      <w:r w:rsidRPr="00816902">
        <w:rPr>
          <w:lang w:val="de-DE"/>
        </w:rPr>
        <w:t xml:space="preserve"> </w:t>
      </w:r>
    </w:p>
    <w:p w:rsidR="00026445" w:rsidRDefault="00026445">
      <w:pPr>
        <w:spacing w:line="480" w:lineRule="auto"/>
      </w:pPr>
      <w:r>
        <w:t>Phone number: 86-0731-85292140. Fax: 86-0731-85292140</w:t>
      </w:r>
    </w:p>
    <w:p w:rsidR="00026445" w:rsidRPr="00816902" w:rsidRDefault="00026445">
      <w:pPr>
        <w:spacing w:line="480" w:lineRule="auto"/>
      </w:pPr>
    </w:p>
    <w:p w:rsidR="00026445" w:rsidRDefault="00026445">
      <w:pPr>
        <w:spacing w:line="480" w:lineRule="auto"/>
      </w:pPr>
      <w:r w:rsidRPr="00816902">
        <w:rPr>
          <w:b/>
        </w:rPr>
        <w:t xml:space="preserve">Supplementary Video 1. </w:t>
      </w:r>
      <w:r>
        <w:rPr>
          <w:b/>
        </w:rPr>
        <w:t>S</w:t>
      </w:r>
      <w:r w:rsidRPr="00816902">
        <w:rPr>
          <w:b/>
        </w:rPr>
        <w:t>liding sign</w:t>
      </w:r>
      <w:r>
        <w:rPr>
          <w:b/>
        </w:rPr>
        <w:t xml:space="preserve">. </w:t>
      </w:r>
      <w:r>
        <w:t>A</w:t>
      </w:r>
      <w:r w:rsidRPr="00816902">
        <w:t xml:space="preserve"> mass </w:t>
      </w:r>
      <w:r>
        <w:t>is shifting</w:t>
      </w:r>
      <w:r w:rsidRPr="00816902">
        <w:t xml:space="preserve"> during fetal hiccups </w:t>
      </w:r>
      <w:r>
        <w:t>non-</w:t>
      </w:r>
      <w:r w:rsidRPr="00816902">
        <w:t xml:space="preserve"> synchronized with</w:t>
      </w:r>
      <w:r>
        <w:t xml:space="preserve"> </w:t>
      </w:r>
      <w:r w:rsidRPr="00816902">
        <w:t>adjacent organs</w:t>
      </w:r>
    </w:p>
    <w:p w:rsidR="00026445" w:rsidRPr="00816902" w:rsidRDefault="00026445">
      <w:pPr>
        <w:spacing w:line="480" w:lineRule="auto"/>
      </w:pPr>
    </w:p>
    <w:sectPr w:rsidR="00026445" w:rsidRPr="00816902" w:rsidSect="00816902">
      <w:headerReference w:type="default" r:id="rId6"/>
      <w:type w:val="continuous"/>
      <w:pgSz w:w="12242" w:h="15842" w:code="1"/>
      <w:pgMar w:top="1701" w:right="1701" w:bottom="1701" w:left="1701" w:header="851" w:footer="992" w:gutter="0"/>
      <w:lnNumType w:countBy="1" w:restart="continuous"/>
      <w:cols w:space="720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6445" w:rsidRDefault="00026445" w:rsidP="00B23AAA">
      <w:r>
        <w:separator/>
      </w:r>
    </w:p>
  </w:endnote>
  <w:endnote w:type="continuationSeparator" w:id="0">
    <w:p w:rsidR="00026445" w:rsidRDefault="00026445" w:rsidP="00B23AAA">
      <w:r>
        <w:continuationSeparator/>
      </w:r>
    </w:p>
  </w:endnote>
  <w:endnote w:type="continuationNotice" w:id="1">
    <w:p w:rsidR="00026445" w:rsidRDefault="00026445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6445" w:rsidRDefault="00026445" w:rsidP="00B23AAA">
      <w:r>
        <w:separator/>
      </w:r>
    </w:p>
  </w:footnote>
  <w:footnote w:type="continuationSeparator" w:id="0">
    <w:p w:rsidR="00026445" w:rsidRDefault="00026445" w:rsidP="00B23AAA">
      <w:r>
        <w:continuationSeparator/>
      </w:r>
    </w:p>
  </w:footnote>
  <w:footnote w:type="continuationNotice" w:id="1">
    <w:p w:rsidR="00026445" w:rsidRDefault="00026445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6445" w:rsidRDefault="00026445" w:rsidP="00387839">
    <w:pPr>
      <w:pStyle w:val="a9"/>
      <w:pBdr>
        <w:bottom w:val="none" w:sz="0" w:space="0" w:color="auto"/>
      </w:pBdr>
      <w:jc w:val="left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removePersonalInformation/>
  <w:bordersDoNotSurroundHeader/>
  <w:bordersDoNotSurroundFooter/>
  <w:stylePaneFormatFilter w:val="380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0&lt;/ScanUnformatted&gt;&lt;ScanChanges&gt;0&lt;/ScanChanges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/Libraries&gt;"/>
  </w:docVars>
  <w:rsids>
    <w:rsidRoot w:val="00DC52EB"/>
    <w:rsid w:val="000001B1"/>
    <w:rsid w:val="00000BC7"/>
    <w:rsid w:val="0000132A"/>
    <w:rsid w:val="00001931"/>
    <w:rsid w:val="00003570"/>
    <w:rsid w:val="00003864"/>
    <w:rsid w:val="00003B0F"/>
    <w:rsid w:val="00005EE9"/>
    <w:rsid w:val="00006080"/>
    <w:rsid w:val="00006D59"/>
    <w:rsid w:val="00007F0F"/>
    <w:rsid w:val="0001048F"/>
    <w:rsid w:val="00011D27"/>
    <w:rsid w:val="000121B3"/>
    <w:rsid w:val="00012C9D"/>
    <w:rsid w:val="000135FE"/>
    <w:rsid w:val="00014583"/>
    <w:rsid w:val="00015C8E"/>
    <w:rsid w:val="00015EB3"/>
    <w:rsid w:val="0001663D"/>
    <w:rsid w:val="00016BB3"/>
    <w:rsid w:val="00016C41"/>
    <w:rsid w:val="00021589"/>
    <w:rsid w:val="00023E89"/>
    <w:rsid w:val="00024704"/>
    <w:rsid w:val="00024A34"/>
    <w:rsid w:val="00025957"/>
    <w:rsid w:val="00026445"/>
    <w:rsid w:val="00026E9B"/>
    <w:rsid w:val="00027D53"/>
    <w:rsid w:val="00030C89"/>
    <w:rsid w:val="00030DEA"/>
    <w:rsid w:val="000334D3"/>
    <w:rsid w:val="00034950"/>
    <w:rsid w:val="00036AE9"/>
    <w:rsid w:val="00037186"/>
    <w:rsid w:val="00037C76"/>
    <w:rsid w:val="00037D13"/>
    <w:rsid w:val="00037EF8"/>
    <w:rsid w:val="00042F48"/>
    <w:rsid w:val="00043536"/>
    <w:rsid w:val="00043788"/>
    <w:rsid w:val="000445DB"/>
    <w:rsid w:val="000451C9"/>
    <w:rsid w:val="00046FA5"/>
    <w:rsid w:val="00047FBC"/>
    <w:rsid w:val="00050C7A"/>
    <w:rsid w:val="00050F93"/>
    <w:rsid w:val="00050FE7"/>
    <w:rsid w:val="000513A6"/>
    <w:rsid w:val="00051C35"/>
    <w:rsid w:val="0005272B"/>
    <w:rsid w:val="000529F4"/>
    <w:rsid w:val="00052A5B"/>
    <w:rsid w:val="000551E2"/>
    <w:rsid w:val="000558F2"/>
    <w:rsid w:val="00056436"/>
    <w:rsid w:val="000566F5"/>
    <w:rsid w:val="0005670B"/>
    <w:rsid w:val="000574F3"/>
    <w:rsid w:val="00057AEF"/>
    <w:rsid w:val="00060BB3"/>
    <w:rsid w:val="000620BC"/>
    <w:rsid w:val="00062166"/>
    <w:rsid w:val="00062398"/>
    <w:rsid w:val="00062C0B"/>
    <w:rsid w:val="000647E8"/>
    <w:rsid w:val="00064F94"/>
    <w:rsid w:val="0006556C"/>
    <w:rsid w:val="00066090"/>
    <w:rsid w:val="0006686C"/>
    <w:rsid w:val="0006712A"/>
    <w:rsid w:val="000673C6"/>
    <w:rsid w:val="00067545"/>
    <w:rsid w:val="0006784B"/>
    <w:rsid w:val="000679B3"/>
    <w:rsid w:val="000707D4"/>
    <w:rsid w:val="0007115F"/>
    <w:rsid w:val="000717DE"/>
    <w:rsid w:val="00071922"/>
    <w:rsid w:val="000731BF"/>
    <w:rsid w:val="00074119"/>
    <w:rsid w:val="00074133"/>
    <w:rsid w:val="000742F9"/>
    <w:rsid w:val="000808F6"/>
    <w:rsid w:val="00081A72"/>
    <w:rsid w:val="0008224A"/>
    <w:rsid w:val="00083BFD"/>
    <w:rsid w:val="000842E9"/>
    <w:rsid w:val="00085B3E"/>
    <w:rsid w:val="00086859"/>
    <w:rsid w:val="000879E9"/>
    <w:rsid w:val="00090953"/>
    <w:rsid w:val="000920D3"/>
    <w:rsid w:val="00092AD5"/>
    <w:rsid w:val="00092E36"/>
    <w:rsid w:val="00092EC1"/>
    <w:rsid w:val="0009346C"/>
    <w:rsid w:val="00093DF4"/>
    <w:rsid w:val="00094072"/>
    <w:rsid w:val="0009599B"/>
    <w:rsid w:val="000969D2"/>
    <w:rsid w:val="000A04F1"/>
    <w:rsid w:val="000A1418"/>
    <w:rsid w:val="000A1AF5"/>
    <w:rsid w:val="000A1D8D"/>
    <w:rsid w:val="000A1DEA"/>
    <w:rsid w:val="000A1E8F"/>
    <w:rsid w:val="000A307A"/>
    <w:rsid w:val="000A397F"/>
    <w:rsid w:val="000A3ADF"/>
    <w:rsid w:val="000A3DFC"/>
    <w:rsid w:val="000A612E"/>
    <w:rsid w:val="000B0087"/>
    <w:rsid w:val="000B0424"/>
    <w:rsid w:val="000B0667"/>
    <w:rsid w:val="000B09DE"/>
    <w:rsid w:val="000B3519"/>
    <w:rsid w:val="000B4190"/>
    <w:rsid w:val="000B42A5"/>
    <w:rsid w:val="000B451A"/>
    <w:rsid w:val="000B4C5F"/>
    <w:rsid w:val="000B50E7"/>
    <w:rsid w:val="000B5F11"/>
    <w:rsid w:val="000B64BA"/>
    <w:rsid w:val="000C045A"/>
    <w:rsid w:val="000C09A5"/>
    <w:rsid w:val="000C145D"/>
    <w:rsid w:val="000C149D"/>
    <w:rsid w:val="000C1813"/>
    <w:rsid w:val="000C19E6"/>
    <w:rsid w:val="000C2236"/>
    <w:rsid w:val="000C3189"/>
    <w:rsid w:val="000C3377"/>
    <w:rsid w:val="000C4553"/>
    <w:rsid w:val="000C47E3"/>
    <w:rsid w:val="000C5229"/>
    <w:rsid w:val="000C5AA8"/>
    <w:rsid w:val="000C655B"/>
    <w:rsid w:val="000C7413"/>
    <w:rsid w:val="000C754E"/>
    <w:rsid w:val="000C7F1F"/>
    <w:rsid w:val="000D0969"/>
    <w:rsid w:val="000D10C0"/>
    <w:rsid w:val="000D1C6E"/>
    <w:rsid w:val="000D2FDC"/>
    <w:rsid w:val="000D31E5"/>
    <w:rsid w:val="000D3F6F"/>
    <w:rsid w:val="000D4D62"/>
    <w:rsid w:val="000D4EC6"/>
    <w:rsid w:val="000D572F"/>
    <w:rsid w:val="000D6701"/>
    <w:rsid w:val="000D69D7"/>
    <w:rsid w:val="000D6D7D"/>
    <w:rsid w:val="000D7C95"/>
    <w:rsid w:val="000E04FA"/>
    <w:rsid w:val="000E07D3"/>
    <w:rsid w:val="000E2B2A"/>
    <w:rsid w:val="000E2DF5"/>
    <w:rsid w:val="000E3598"/>
    <w:rsid w:val="000E41FF"/>
    <w:rsid w:val="000E48F8"/>
    <w:rsid w:val="000E4B0A"/>
    <w:rsid w:val="000E4C3E"/>
    <w:rsid w:val="000E50AD"/>
    <w:rsid w:val="000E5FF4"/>
    <w:rsid w:val="000E6A6E"/>
    <w:rsid w:val="000E7E7F"/>
    <w:rsid w:val="000F04AA"/>
    <w:rsid w:val="000F0541"/>
    <w:rsid w:val="000F11B9"/>
    <w:rsid w:val="000F1518"/>
    <w:rsid w:val="000F1E86"/>
    <w:rsid w:val="000F2956"/>
    <w:rsid w:val="000F3284"/>
    <w:rsid w:val="000F39C1"/>
    <w:rsid w:val="000F3FE3"/>
    <w:rsid w:val="000F5561"/>
    <w:rsid w:val="000F7486"/>
    <w:rsid w:val="000F7B90"/>
    <w:rsid w:val="00100983"/>
    <w:rsid w:val="0010127E"/>
    <w:rsid w:val="00102FED"/>
    <w:rsid w:val="00103BF6"/>
    <w:rsid w:val="00105338"/>
    <w:rsid w:val="00105503"/>
    <w:rsid w:val="00106E19"/>
    <w:rsid w:val="001071AA"/>
    <w:rsid w:val="00107243"/>
    <w:rsid w:val="001072A5"/>
    <w:rsid w:val="00107A1B"/>
    <w:rsid w:val="001120B2"/>
    <w:rsid w:val="00113B74"/>
    <w:rsid w:val="00113E9C"/>
    <w:rsid w:val="0011497C"/>
    <w:rsid w:val="0011516D"/>
    <w:rsid w:val="001153B2"/>
    <w:rsid w:val="00115D73"/>
    <w:rsid w:val="00116171"/>
    <w:rsid w:val="001162B9"/>
    <w:rsid w:val="001169A7"/>
    <w:rsid w:val="001169BD"/>
    <w:rsid w:val="00116F45"/>
    <w:rsid w:val="00117458"/>
    <w:rsid w:val="00117BCC"/>
    <w:rsid w:val="00121C7C"/>
    <w:rsid w:val="001221CB"/>
    <w:rsid w:val="00122582"/>
    <w:rsid w:val="001225A2"/>
    <w:rsid w:val="0012278E"/>
    <w:rsid w:val="00122FBC"/>
    <w:rsid w:val="0012439C"/>
    <w:rsid w:val="0012474B"/>
    <w:rsid w:val="00125005"/>
    <w:rsid w:val="0012501D"/>
    <w:rsid w:val="001260DA"/>
    <w:rsid w:val="00127322"/>
    <w:rsid w:val="001300BF"/>
    <w:rsid w:val="001300D3"/>
    <w:rsid w:val="00130CF1"/>
    <w:rsid w:val="001315D6"/>
    <w:rsid w:val="001316D2"/>
    <w:rsid w:val="00131E6D"/>
    <w:rsid w:val="0013218F"/>
    <w:rsid w:val="00132499"/>
    <w:rsid w:val="00133756"/>
    <w:rsid w:val="00133E08"/>
    <w:rsid w:val="00134083"/>
    <w:rsid w:val="001340EF"/>
    <w:rsid w:val="00134374"/>
    <w:rsid w:val="0013469A"/>
    <w:rsid w:val="00134B0C"/>
    <w:rsid w:val="0013510A"/>
    <w:rsid w:val="00135F7A"/>
    <w:rsid w:val="00140770"/>
    <w:rsid w:val="001407A2"/>
    <w:rsid w:val="00141205"/>
    <w:rsid w:val="0014395C"/>
    <w:rsid w:val="00143E65"/>
    <w:rsid w:val="0014402D"/>
    <w:rsid w:val="00144399"/>
    <w:rsid w:val="00144608"/>
    <w:rsid w:val="00144659"/>
    <w:rsid w:val="00144BBE"/>
    <w:rsid w:val="00145CBD"/>
    <w:rsid w:val="00147788"/>
    <w:rsid w:val="00147845"/>
    <w:rsid w:val="00150052"/>
    <w:rsid w:val="001508D7"/>
    <w:rsid w:val="00150EB2"/>
    <w:rsid w:val="00152EF3"/>
    <w:rsid w:val="0015352C"/>
    <w:rsid w:val="00154CD2"/>
    <w:rsid w:val="001559B4"/>
    <w:rsid w:val="00155EC1"/>
    <w:rsid w:val="0015644E"/>
    <w:rsid w:val="00156C03"/>
    <w:rsid w:val="001573AF"/>
    <w:rsid w:val="001578D0"/>
    <w:rsid w:val="00157CF1"/>
    <w:rsid w:val="00157D4A"/>
    <w:rsid w:val="00160486"/>
    <w:rsid w:val="00160558"/>
    <w:rsid w:val="00161475"/>
    <w:rsid w:val="00161C19"/>
    <w:rsid w:val="00161CBB"/>
    <w:rsid w:val="00163D1D"/>
    <w:rsid w:val="0016477E"/>
    <w:rsid w:val="001657AA"/>
    <w:rsid w:val="00165A28"/>
    <w:rsid w:val="00165F33"/>
    <w:rsid w:val="00165F3B"/>
    <w:rsid w:val="00166480"/>
    <w:rsid w:val="001665B5"/>
    <w:rsid w:val="00166CE6"/>
    <w:rsid w:val="00166E65"/>
    <w:rsid w:val="00166EFD"/>
    <w:rsid w:val="0016717C"/>
    <w:rsid w:val="00167B5A"/>
    <w:rsid w:val="00170494"/>
    <w:rsid w:val="0017098C"/>
    <w:rsid w:val="00171A13"/>
    <w:rsid w:val="00171A2D"/>
    <w:rsid w:val="00172855"/>
    <w:rsid w:val="00173525"/>
    <w:rsid w:val="00174461"/>
    <w:rsid w:val="00175540"/>
    <w:rsid w:val="001763FE"/>
    <w:rsid w:val="00176AAC"/>
    <w:rsid w:val="00176CFC"/>
    <w:rsid w:val="00177BDE"/>
    <w:rsid w:val="001801BD"/>
    <w:rsid w:val="0018054C"/>
    <w:rsid w:val="00180AC8"/>
    <w:rsid w:val="00181AEB"/>
    <w:rsid w:val="001823EB"/>
    <w:rsid w:val="001826FB"/>
    <w:rsid w:val="00183C3F"/>
    <w:rsid w:val="00183DA0"/>
    <w:rsid w:val="0018400E"/>
    <w:rsid w:val="00184D19"/>
    <w:rsid w:val="0018518D"/>
    <w:rsid w:val="001854B5"/>
    <w:rsid w:val="00185CB0"/>
    <w:rsid w:val="001860A9"/>
    <w:rsid w:val="00186509"/>
    <w:rsid w:val="00190011"/>
    <w:rsid w:val="001911AC"/>
    <w:rsid w:val="00191696"/>
    <w:rsid w:val="00192F0B"/>
    <w:rsid w:val="0019305A"/>
    <w:rsid w:val="00193AD5"/>
    <w:rsid w:val="001940BD"/>
    <w:rsid w:val="00194B5B"/>
    <w:rsid w:val="001973BA"/>
    <w:rsid w:val="001A04AA"/>
    <w:rsid w:val="001A1E72"/>
    <w:rsid w:val="001A3C42"/>
    <w:rsid w:val="001A3CD9"/>
    <w:rsid w:val="001A4152"/>
    <w:rsid w:val="001A46EC"/>
    <w:rsid w:val="001A4946"/>
    <w:rsid w:val="001A55FE"/>
    <w:rsid w:val="001A5733"/>
    <w:rsid w:val="001A5F7E"/>
    <w:rsid w:val="001A6404"/>
    <w:rsid w:val="001A78D3"/>
    <w:rsid w:val="001A7AA4"/>
    <w:rsid w:val="001B0604"/>
    <w:rsid w:val="001B15DB"/>
    <w:rsid w:val="001B1D3A"/>
    <w:rsid w:val="001B36F3"/>
    <w:rsid w:val="001B3705"/>
    <w:rsid w:val="001B4347"/>
    <w:rsid w:val="001B44AA"/>
    <w:rsid w:val="001B48F9"/>
    <w:rsid w:val="001B4F86"/>
    <w:rsid w:val="001B66DC"/>
    <w:rsid w:val="001C0937"/>
    <w:rsid w:val="001C0B3D"/>
    <w:rsid w:val="001C14D0"/>
    <w:rsid w:val="001C2BF5"/>
    <w:rsid w:val="001C2D95"/>
    <w:rsid w:val="001C3590"/>
    <w:rsid w:val="001C4FB5"/>
    <w:rsid w:val="001C57FD"/>
    <w:rsid w:val="001C6FC8"/>
    <w:rsid w:val="001C785F"/>
    <w:rsid w:val="001D2588"/>
    <w:rsid w:val="001D26E9"/>
    <w:rsid w:val="001D3865"/>
    <w:rsid w:val="001D4701"/>
    <w:rsid w:val="001D642A"/>
    <w:rsid w:val="001D6581"/>
    <w:rsid w:val="001D6855"/>
    <w:rsid w:val="001D7F79"/>
    <w:rsid w:val="001E05B5"/>
    <w:rsid w:val="001E09F8"/>
    <w:rsid w:val="001E0A2D"/>
    <w:rsid w:val="001E1517"/>
    <w:rsid w:val="001E16D7"/>
    <w:rsid w:val="001E1832"/>
    <w:rsid w:val="001E45E1"/>
    <w:rsid w:val="001E48CA"/>
    <w:rsid w:val="001E4B80"/>
    <w:rsid w:val="001E79DF"/>
    <w:rsid w:val="001E7E4E"/>
    <w:rsid w:val="001F042B"/>
    <w:rsid w:val="001F118B"/>
    <w:rsid w:val="001F16DD"/>
    <w:rsid w:val="001F1AA7"/>
    <w:rsid w:val="001F1C57"/>
    <w:rsid w:val="001F2D38"/>
    <w:rsid w:val="001F39C3"/>
    <w:rsid w:val="001F41E1"/>
    <w:rsid w:val="001F430C"/>
    <w:rsid w:val="001F5632"/>
    <w:rsid w:val="001F56A1"/>
    <w:rsid w:val="001F6D4E"/>
    <w:rsid w:val="001F7097"/>
    <w:rsid w:val="001F7C2D"/>
    <w:rsid w:val="001F7CE2"/>
    <w:rsid w:val="00201496"/>
    <w:rsid w:val="002018E8"/>
    <w:rsid w:val="00202195"/>
    <w:rsid w:val="00203448"/>
    <w:rsid w:val="002034FB"/>
    <w:rsid w:val="00203692"/>
    <w:rsid w:val="002041DE"/>
    <w:rsid w:val="00204241"/>
    <w:rsid w:val="002042E0"/>
    <w:rsid w:val="00204427"/>
    <w:rsid w:val="0020463D"/>
    <w:rsid w:val="002058E0"/>
    <w:rsid w:val="002060C7"/>
    <w:rsid w:val="00206894"/>
    <w:rsid w:val="002069E2"/>
    <w:rsid w:val="00206E14"/>
    <w:rsid w:val="002076F0"/>
    <w:rsid w:val="002102E8"/>
    <w:rsid w:val="00210345"/>
    <w:rsid w:val="00210998"/>
    <w:rsid w:val="002112EB"/>
    <w:rsid w:val="00211C2A"/>
    <w:rsid w:val="00211E33"/>
    <w:rsid w:val="00212D57"/>
    <w:rsid w:val="002133E4"/>
    <w:rsid w:val="00215273"/>
    <w:rsid w:val="00215917"/>
    <w:rsid w:val="00215A6F"/>
    <w:rsid w:val="002161C0"/>
    <w:rsid w:val="00216CFC"/>
    <w:rsid w:val="00216FCF"/>
    <w:rsid w:val="002202F0"/>
    <w:rsid w:val="00220716"/>
    <w:rsid w:val="002209A6"/>
    <w:rsid w:val="0022120E"/>
    <w:rsid w:val="00221447"/>
    <w:rsid w:val="00221CAC"/>
    <w:rsid w:val="0022219F"/>
    <w:rsid w:val="00222CF5"/>
    <w:rsid w:val="00223DFE"/>
    <w:rsid w:val="002244C9"/>
    <w:rsid w:val="0022475A"/>
    <w:rsid w:val="00224AA5"/>
    <w:rsid w:val="00224C7B"/>
    <w:rsid w:val="00225EE5"/>
    <w:rsid w:val="00226547"/>
    <w:rsid w:val="00226F7E"/>
    <w:rsid w:val="002308CB"/>
    <w:rsid w:val="00230A44"/>
    <w:rsid w:val="00230C83"/>
    <w:rsid w:val="00230C9A"/>
    <w:rsid w:val="002314B3"/>
    <w:rsid w:val="00232A83"/>
    <w:rsid w:val="00232FFA"/>
    <w:rsid w:val="002331D8"/>
    <w:rsid w:val="00234170"/>
    <w:rsid w:val="00234919"/>
    <w:rsid w:val="002366CA"/>
    <w:rsid w:val="00237B3B"/>
    <w:rsid w:val="00240F1E"/>
    <w:rsid w:val="0024267D"/>
    <w:rsid w:val="00242B95"/>
    <w:rsid w:val="00242F1B"/>
    <w:rsid w:val="0024311E"/>
    <w:rsid w:val="002440BD"/>
    <w:rsid w:val="00245511"/>
    <w:rsid w:val="00246631"/>
    <w:rsid w:val="00247E3F"/>
    <w:rsid w:val="00250211"/>
    <w:rsid w:val="00250815"/>
    <w:rsid w:val="00250897"/>
    <w:rsid w:val="00250FC3"/>
    <w:rsid w:val="00251085"/>
    <w:rsid w:val="002514C4"/>
    <w:rsid w:val="002526B9"/>
    <w:rsid w:val="00253370"/>
    <w:rsid w:val="00255F98"/>
    <w:rsid w:val="00256BBC"/>
    <w:rsid w:val="00257061"/>
    <w:rsid w:val="002578A7"/>
    <w:rsid w:val="002604B4"/>
    <w:rsid w:val="00260A46"/>
    <w:rsid w:val="00260E34"/>
    <w:rsid w:val="00261DD1"/>
    <w:rsid w:val="00262576"/>
    <w:rsid w:val="002633D2"/>
    <w:rsid w:val="002650D7"/>
    <w:rsid w:val="00266565"/>
    <w:rsid w:val="0026656F"/>
    <w:rsid w:val="00267241"/>
    <w:rsid w:val="00267A07"/>
    <w:rsid w:val="00270F5F"/>
    <w:rsid w:val="002721F0"/>
    <w:rsid w:val="00272F42"/>
    <w:rsid w:val="00273D18"/>
    <w:rsid w:val="00274151"/>
    <w:rsid w:val="00274688"/>
    <w:rsid w:val="002749E9"/>
    <w:rsid w:val="00274B93"/>
    <w:rsid w:val="00275C13"/>
    <w:rsid w:val="002763CF"/>
    <w:rsid w:val="002774E4"/>
    <w:rsid w:val="00277FE2"/>
    <w:rsid w:val="002803D6"/>
    <w:rsid w:val="00280AA4"/>
    <w:rsid w:val="002819BC"/>
    <w:rsid w:val="00281B2C"/>
    <w:rsid w:val="00281FF8"/>
    <w:rsid w:val="00282127"/>
    <w:rsid w:val="002830A4"/>
    <w:rsid w:val="00283263"/>
    <w:rsid w:val="002837A3"/>
    <w:rsid w:val="00283BA0"/>
    <w:rsid w:val="00284A06"/>
    <w:rsid w:val="002852B1"/>
    <w:rsid w:val="00285CD3"/>
    <w:rsid w:val="002861AF"/>
    <w:rsid w:val="00287BF4"/>
    <w:rsid w:val="00291FAE"/>
    <w:rsid w:val="0029286D"/>
    <w:rsid w:val="00292F0D"/>
    <w:rsid w:val="00293705"/>
    <w:rsid w:val="00293BF2"/>
    <w:rsid w:val="0029458D"/>
    <w:rsid w:val="00294AE3"/>
    <w:rsid w:val="00295A29"/>
    <w:rsid w:val="00295D2C"/>
    <w:rsid w:val="002965A6"/>
    <w:rsid w:val="00296883"/>
    <w:rsid w:val="00296B08"/>
    <w:rsid w:val="00297956"/>
    <w:rsid w:val="00297B55"/>
    <w:rsid w:val="00297FF9"/>
    <w:rsid w:val="002A00B0"/>
    <w:rsid w:val="002A0662"/>
    <w:rsid w:val="002A18D5"/>
    <w:rsid w:val="002A1D38"/>
    <w:rsid w:val="002A1F83"/>
    <w:rsid w:val="002A26E4"/>
    <w:rsid w:val="002A37D3"/>
    <w:rsid w:val="002A387E"/>
    <w:rsid w:val="002A3957"/>
    <w:rsid w:val="002A39FF"/>
    <w:rsid w:val="002A404D"/>
    <w:rsid w:val="002A4165"/>
    <w:rsid w:val="002A4E14"/>
    <w:rsid w:val="002A57BC"/>
    <w:rsid w:val="002A6B12"/>
    <w:rsid w:val="002A6CA0"/>
    <w:rsid w:val="002A789C"/>
    <w:rsid w:val="002A7A78"/>
    <w:rsid w:val="002B180B"/>
    <w:rsid w:val="002B2EB8"/>
    <w:rsid w:val="002B4252"/>
    <w:rsid w:val="002B4A25"/>
    <w:rsid w:val="002B539A"/>
    <w:rsid w:val="002B5BF8"/>
    <w:rsid w:val="002B5D0C"/>
    <w:rsid w:val="002B5F7F"/>
    <w:rsid w:val="002B696E"/>
    <w:rsid w:val="002B6DDE"/>
    <w:rsid w:val="002B73B9"/>
    <w:rsid w:val="002B7D28"/>
    <w:rsid w:val="002C094A"/>
    <w:rsid w:val="002C0D5C"/>
    <w:rsid w:val="002C471A"/>
    <w:rsid w:val="002C55FE"/>
    <w:rsid w:val="002C5AEF"/>
    <w:rsid w:val="002C60FF"/>
    <w:rsid w:val="002C7250"/>
    <w:rsid w:val="002D02E2"/>
    <w:rsid w:val="002D0897"/>
    <w:rsid w:val="002D1C25"/>
    <w:rsid w:val="002D263C"/>
    <w:rsid w:val="002D2C05"/>
    <w:rsid w:val="002D4342"/>
    <w:rsid w:val="002D5143"/>
    <w:rsid w:val="002D5D5E"/>
    <w:rsid w:val="002D7630"/>
    <w:rsid w:val="002E029E"/>
    <w:rsid w:val="002E0897"/>
    <w:rsid w:val="002E1A41"/>
    <w:rsid w:val="002E1B08"/>
    <w:rsid w:val="002E1BB5"/>
    <w:rsid w:val="002E331D"/>
    <w:rsid w:val="002E658B"/>
    <w:rsid w:val="002E6E48"/>
    <w:rsid w:val="002E74C5"/>
    <w:rsid w:val="002F04BE"/>
    <w:rsid w:val="002F09C7"/>
    <w:rsid w:val="002F1F10"/>
    <w:rsid w:val="002F2501"/>
    <w:rsid w:val="002F2A9F"/>
    <w:rsid w:val="002F2B43"/>
    <w:rsid w:val="002F2CA5"/>
    <w:rsid w:val="002F2F34"/>
    <w:rsid w:val="002F3021"/>
    <w:rsid w:val="002F32BD"/>
    <w:rsid w:val="002F3378"/>
    <w:rsid w:val="002F34FA"/>
    <w:rsid w:val="002F3E09"/>
    <w:rsid w:val="002F745C"/>
    <w:rsid w:val="00301223"/>
    <w:rsid w:val="003014EE"/>
    <w:rsid w:val="003015DA"/>
    <w:rsid w:val="00302378"/>
    <w:rsid w:val="00302855"/>
    <w:rsid w:val="003035B2"/>
    <w:rsid w:val="00303763"/>
    <w:rsid w:val="0030471D"/>
    <w:rsid w:val="0030482E"/>
    <w:rsid w:val="003052F3"/>
    <w:rsid w:val="0030688C"/>
    <w:rsid w:val="00306BE9"/>
    <w:rsid w:val="003104AE"/>
    <w:rsid w:val="00313D45"/>
    <w:rsid w:val="003143AE"/>
    <w:rsid w:val="003156A0"/>
    <w:rsid w:val="003156B5"/>
    <w:rsid w:val="003159E8"/>
    <w:rsid w:val="00315D0A"/>
    <w:rsid w:val="003170A7"/>
    <w:rsid w:val="0031798D"/>
    <w:rsid w:val="003203DC"/>
    <w:rsid w:val="0032321D"/>
    <w:rsid w:val="00324969"/>
    <w:rsid w:val="00325FFA"/>
    <w:rsid w:val="00326C32"/>
    <w:rsid w:val="00326F01"/>
    <w:rsid w:val="00327172"/>
    <w:rsid w:val="003272DE"/>
    <w:rsid w:val="0032779E"/>
    <w:rsid w:val="00327AB5"/>
    <w:rsid w:val="00331C63"/>
    <w:rsid w:val="00332293"/>
    <w:rsid w:val="003323F6"/>
    <w:rsid w:val="0033287B"/>
    <w:rsid w:val="003329F2"/>
    <w:rsid w:val="00332A7E"/>
    <w:rsid w:val="003334BC"/>
    <w:rsid w:val="003337FB"/>
    <w:rsid w:val="003338B2"/>
    <w:rsid w:val="003338BF"/>
    <w:rsid w:val="00334040"/>
    <w:rsid w:val="00334456"/>
    <w:rsid w:val="00334F1C"/>
    <w:rsid w:val="003354C9"/>
    <w:rsid w:val="00335C0B"/>
    <w:rsid w:val="00336956"/>
    <w:rsid w:val="0033704F"/>
    <w:rsid w:val="00337174"/>
    <w:rsid w:val="00337176"/>
    <w:rsid w:val="003378B2"/>
    <w:rsid w:val="00337F7C"/>
    <w:rsid w:val="003405B9"/>
    <w:rsid w:val="00340CC1"/>
    <w:rsid w:val="00340F7E"/>
    <w:rsid w:val="00341900"/>
    <w:rsid w:val="0034225D"/>
    <w:rsid w:val="00342385"/>
    <w:rsid w:val="00342590"/>
    <w:rsid w:val="00343934"/>
    <w:rsid w:val="00343FD4"/>
    <w:rsid w:val="003450C2"/>
    <w:rsid w:val="00345E75"/>
    <w:rsid w:val="00346331"/>
    <w:rsid w:val="00347D98"/>
    <w:rsid w:val="00347E13"/>
    <w:rsid w:val="00350246"/>
    <w:rsid w:val="00350CDF"/>
    <w:rsid w:val="00350DE0"/>
    <w:rsid w:val="00351168"/>
    <w:rsid w:val="00352347"/>
    <w:rsid w:val="00352A0D"/>
    <w:rsid w:val="003530E0"/>
    <w:rsid w:val="0035595C"/>
    <w:rsid w:val="00355C14"/>
    <w:rsid w:val="003561B6"/>
    <w:rsid w:val="003563BE"/>
    <w:rsid w:val="00356D4F"/>
    <w:rsid w:val="00357B8E"/>
    <w:rsid w:val="00357D50"/>
    <w:rsid w:val="0036004B"/>
    <w:rsid w:val="003607E7"/>
    <w:rsid w:val="0036087E"/>
    <w:rsid w:val="00361086"/>
    <w:rsid w:val="0036143F"/>
    <w:rsid w:val="00362B9E"/>
    <w:rsid w:val="00363222"/>
    <w:rsid w:val="00363560"/>
    <w:rsid w:val="00363854"/>
    <w:rsid w:val="0036408E"/>
    <w:rsid w:val="00364E80"/>
    <w:rsid w:val="00366232"/>
    <w:rsid w:val="00366464"/>
    <w:rsid w:val="00366B9B"/>
    <w:rsid w:val="00366CE7"/>
    <w:rsid w:val="00367103"/>
    <w:rsid w:val="00367466"/>
    <w:rsid w:val="003678BE"/>
    <w:rsid w:val="00367A15"/>
    <w:rsid w:val="00370C04"/>
    <w:rsid w:val="00371087"/>
    <w:rsid w:val="00371B74"/>
    <w:rsid w:val="0037294E"/>
    <w:rsid w:val="003731D0"/>
    <w:rsid w:val="00373800"/>
    <w:rsid w:val="00373AAA"/>
    <w:rsid w:val="00373AAF"/>
    <w:rsid w:val="00373D74"/>
    <w:rsid w:val="0037509E"/>
    <w:rsid w:val="003755B1"/>
    <w:rsid w:val="00375C0E"/>
    <w:rsid w:val="00375EC3"/>
    <w:rsid w:val="003767E6"/>
    <w:rsid w:val="00377728"/>
    <w:rsid w:val="00377729"/>
    <w:rsid w:val="00377D93"/>
    <w:rsid w:val="003818E4"/>
    <w:rsid w:val="00382246"/>
    <w:rsid w:val="0038237C"/>
    <w:rsid w:val="003823CC"/>
    <w:rsid w:val="00382700"/>
    <w:rsid w:val="00382B45"/>
    <w:rsid w:val="00383264"/>
    <w:rsid w:val="00384133"/>
    <w:rsid w:val="003842EC"/>
    <w:rsid w:val="00384655"/>
    <w:rsid w:val="0038472C"/>
    <w:rsid w:val="0038498D"/>
    <w:rsid w:val="0038586B"/>
    <w:rsid w:val="00386935"/>
    <w:rsid w:val="00387839"/>
    <w:rsid w:val="00387B9A"/>
    <w:rsid w:val="00387E4A"/>
    <w:rsid w:val="003908A3"/>
    <w:rsid w:val="00392712"/>
    <w:rsid w:val="00392B7D"/>
    <w:rsid w:val="003934A4"/>
    <w:rsid w:val="00393CD8"/>
    <w:rsid w:val="0039436F"/>
    <w:rsid w:val="00394514"/>
    <w:rsid w:val="0039453F"/>
    <w:rsid w:val="003A0223"/>
    <w:rsid w:val="003A0A60"/>
    <w:rsid w:val="003A1A20"/>
    <w:rsid w:val="003A1E53"/>
    <w:rsid w:val="003A1F8E"/>
    <w:rsid w:val="003A207D"/>
    <w:rsid w:val="003A264D"/>
    <w:rsid w:val="003A44DE"/>
    <w:rsid w:val="003A5027"/>
    <w:rsid w:val="003A524C"/>
    <w:rsid w:val="003A7468"/>
    <w:rsid w:val="003A77E7"/>
    <w:rsid w:val="003B0FF1"/>
    <w:rsid w:val="003B1C76"/>
    <w:rsid w:val="003B23C4"/>
    <w:rsid w:val="003B2CF9"/>
    <w:rsid w:val="003B398F"/>
    <w:rsid w:val="003B3F6E"/>
    <w:rsid w:val="003B4B17"/>
    <w:rsid w:val="003B5A89"/>
    <w:rsid w:val="003B5FD9"/>
    <w:rsid w:val="003B6D25"/>
    <w:rsid w:val="003C111F"/>
    <w:rsid w:val="003C29E7"/>
    <w:rsid w:val="003C3BEF"/>
    <w:rsid w:val="003C3E82"/>
    <w:rsid w:val="003C41FE"/>
    <w:rsid w:val="003C4C4C"/>
    <w:rsid w:val="003C524D"/>
    <w:rsid w:val="003C5476"/>
    <w:rsid w:val="003C6365"/>
    <w:rsid w:val="003C6BFA"/>
    <w:rsid w:val="003C6D1F"/>
    <w:rsid w:val="003D0078"/>
    <w:rsid w:val="003D17DB"/>
    <w:rsid w:val="003D36C2"/>
    <w:rsid w:val="003D431B"/>
    <w:rsid w:val="003D517B"/>
    <w:rsid w:val="003D6702"/>
    <w:rsid w:val="003E0C1B"/>
    <w:rsid w:val="003E0E47"/>
    <w:rsid w:val="003E2209"/>
    <w:rsid w:val="003E2C6F"/>
    <w:rsid w:val="003E39FA"/>
    <w:rsid w:val="003E3A14"/>
    <w:rsid w:val="003E5B7D"/>
    <w:rsid w:val="003E5E05"/>
    <w:rsid w:val="003E6499"/>
    <w:rsid w:val="003E77B1"/>
    <w:rsid w:val="003F0378"/>
    <w:rsid w:val="003F194E"/>
    <w:rsid w:val="003F2045"/>
    <w:rsid w:val="003F277B"/>
    <w:rsid w:val="003F2A87"/>
    <w:rsid w:val="003F2B77"/>
    <w:rsid w:val="003F2D30"/>
    <w:rsid w:val="003F3E35"/>
    <w:rsid w:val="003F6650"/>
    <w:rsid w:val="00400C87"/>
    <w:rsid w:val="0040118C"/>
    <w:rsid w:val="004012CF"/>
    <w:rsid w:val="00401F1E"/>
    <w:rsid w:val="0040231B"/>
    <w:rsid w:val="00402365"/>
    <w:rsid w:val="00402BC0"/>
    <w:rsid w:val="0040311C"/>
    <w:rsid w:val="00404BDE"/>
    <w:rsid w:val="00405337"/>
    <w:rsid w:val="004057E7"/>
    <w:rsid w:val="00406557"/>
    <w:rsid w:val="00410B45"/>
    <w:rsid w:val="00410DE1"/>
    <w:rsid w:val="00411087"/>
    <w:rsid w:val="0041123D"/>
    <w:rsid w:val="004120B7"/>
    <w:rsid w:val="004122DD"/>
    <w:rsid w:val="004122F6"/>
    <w:rsid w:val="00412467"/>
    <w:rsid w:val="00412BD5"/>
    <w:rsid w:val="00413059"/>
    <w:rsid w:val="00414EF9"/>
    <w:rsid w:val="00415142"/>
    <w:rsid w:val="004157D8"/>
    <w:rsid w:val="00415EAC"/>
    <w:rsid w:val="00416B9E"/>
    <w:rsid w:val="00417096"/>
    <w:rsid w:val="004173EC"/>
    <w:rsid w:val="00417BBF"/>
    <w:rsid w:val="004207FE"/>
    <w:rsid w:val="00420A38"/>
    <w:rsid w:val="00420E6B"/>
    <w:rsid w:val="00420FA3"/>
    <w:rsid w:val="004219AA"/>
    <w:rsid w:val="00422B93"/>
    <w:rsid w:val="00422FD2"/>
    <w:rsid w:val="0042353C"/>
    <w:rsid w:val="0042355E"/>
    <w:rsid w:val="00424B3B"/>
    <w:rsid w:val="00424DE2"/>
    <w:rsid w:val="00425D83"/>
    <w:rsid w:val="004265C3"/>
    <w:rsid w:val="00427914"/>
    <w:rsid w:val="004309C0"/>
    <w:rsid w:val="00430EAA"/>
    <w:rsid w:val="00431829"/>
    <w:rsid w:val="00433D08"/>
    <w:rsid w:val="0043432D"/>
    <w:rsid w:val="004346D9"/>
    <w:rsid w:val="00436178"/>
    <w:rsid w:val="004363B9"/>
    <w:rsid w:val="00436E95"/>
    <w:rsid w:val="00437585"/>
    <w:rsid w:val="0044018C"/>
    <w:rsid w:val="00440662"/>
    <w:rsid w:val="004408F7"/>
    <w:rsid w:val="004412CF"/>
    <w:rsid w:val="0044142E"/>
    <w:rsid w:val="00441B7F"/>
    <w:rsid w:val="00441E2B"/>
    <w:rsid w:val="00442548"/>
    <w:rsid w:val="0044365C"/>
    <w:rsid w:val="004466C6"/>
    <w:rsid w:val="00447766"/>
    <w:rsid w:val="00450103"/>
    <w:rsid w:val="0045143F"/>
    <w:rsid w:val="00451CF3"/>
    <w:rsid w:val="00451E19"/>
    <w:rsid w:val="00452118"/>
    <w:rsid w:val="004521D1"/>
    <w:rsid w:val="00454924"/>
    <w:rsid w:val="00455C33"/>
    <w:rsid w:val="00455C58"/>
    <w:rsid w:val="00455F02"/>
    <w:rsid w:val="00456CE6"/>
    <w:rsid w:val="00457999"/>
    <w:rsid w:val="00460E8B"/>
    <w:rsid w:val="00461CE1"/>
    <w:rsid w:val="0046251E"/>
    <w:rsid w:val="00462B63"/>
    <w:rsid w:val="00462EBC"/>
    <w:rsid w:val="00464231"/>
    <w:rsid w:val="004642DA"/>
    <w:rsid w:val="004643BE"/>
    <w:rsid w:val="00464BB5"/>
    <w:rsid w:val="0046550A"/>
    <w:rsid w:val="004655E4"/>
    <w:rsid w:val="004658BA"/>
    <w:rsid w:val="004659D6"/>
    <w:rsid w:val="00465D5D"/>
    <w:rsid w:val="00467A9B"/>
    <w:rsid w:val="00470301"/>
    <w:rsid w:val="00470604"/>
    <w:rsid w:val="0047104A"/>
    <w:rsid w:val="004710FF"/>
    <w:rsid w:val="0047162F"/>
    <w:rsid w:val="004728BE"/>
    <w:rsid w:val="004729BD"/>
    <w:rsid w:val="004735B7"/>
    <w:rsid w:val="00476561"/>
    <w:rsid w:val="00476846"/>
    <w:rsid w:val="00476E4C"/>
    <w:rsid w:val="00476EE9"/>
    <w:rsid w:val="00480682"/>
    <w:rsid w:val="00480DDA"/>
    <w:rsid w:val="004810C3"/>
    <w:rsid w:val="004811ED"/>
    <w:rsid w:val="0048265D"/>
    <w:rsid w:val="00482EB4"/>
    <w:rsid w:val="00483CD3"/>
    <w:rsid w:val="00484877"/>
    <w:rsid w:val="0048535C"/>
    <w:rsid w:val="0048536F"/>
    <w:rsid w:val="00486306"/>
    <w:rsid w:val="0048635E"/>
    <w:rsid w:val="004870E7"/>
    <w:rsid w:val="004873B8"/>
    <w:rsid w:val="00490B27"/>
    <w:rsid w:val="004917BE"/>
    <w:rsid w:val="00491889"/>
    <w:rsid w:val="00493543"/>
    <w:rsid w:val="00493F79"/>
    <w:rsid w:val="0049420A"/>
    <w:rsid w:val="0049456B"/>
    <w:rsid w:val="00494974"/>
    <w:rsid w:val="00494996"/>
    <w:rsid w:val="00496DCE"/>
    <w:rsid w:val="004A1427"/>
    <w:rsid w:val="004A15E3"/>
    <w:rsid w:val="004A2340"/>
    <w:rsid w:val="004A28B9"/>
    <w:rsid w:val="004A339D"/>
    <w:rsid w:val="004A3937"/>
    <w:rsid w:val="004A420E"/>
    <w:rsid w:val="004A425B"/>
    <w:rsid w:val="004A4568"/>
    <w:rsid w:val="004A5473"/>
    <w:rsid w:val="004A5BF8"/>
    <w:rsid w:val="004A5FF7"/>
    <w:rsid w:val="004A7851"/>
    <w:rsid w:val="004A7CCC"/>
    <w:rsid w:val="004B00C5"/>
    <w:rsid w:val="004B0537"/>
    <w:rsid w:val="004B2018"/>
    <w:rsid w:val="004B2C2A"/>
    <w:rsid w:val="004B2E4E"/>
    <w:rsid w:val="004B309D"/>
    <w:rsid w:val="004B5001"/>
    <w:rsid w:val="004B5014"/>
    <w:rsid w:val="004B65F7"/>
    <w:rsid w:val="004B7CA6"/>
    <w:rsid w:val="004C0361"/>
    <w:rsid w:val="004C0B7F"/>
    <w:rsid w:val="004C207F"/>
    <w:rsid w:val="004C2F66"/>
    <w:rsid w:val="004C3AEA"/>
    <w:rsid w:val="004C3FB2"/>
    <w:rsid w:val="004C40BD"/>
    <w:rsid w:val="004C48CE"/>
    <w:rsid w:val="004C48DE"/>
    <w:rsid w:val="004C5DB8"/>
    <w:rsid w:val="004C618F"/>
    <w:rsid w:val="004C61F9"/>
    <w:rsid w:val="004D0906"/>
    <w:rsid w:val="004D0B3A"/>
    <w:rsid w:val="004D1592"/>
    <w:rsid w:val="004D1886"/>
    <w:rsid w:val="004D192C"/>
    <w:rsid w:val="004D268E"/>
    <w:rsid w:val="004D3075"/>
    <w:rsid w:val="004D3B5B"/>
    <w:rsid w:val="004D495F"/>
    <w:rsid w:val="004D4996"/>
    <w:rsid w:val="004D613B"/>
    <w:rsid w:val="004D6B5C"/>
    <w:rsid w:val="004D7111"/>
    <w:rsid w:val="004E00A8"/>
    <w:rsid w:val="004E0988"/>
    <w:rsid w:val="004E0F21"/>
    <w:rsid w:val="004E21F5"/>
    <w:rsid w:val="004E2657"/>
    <w:rsid w:val="004E2A6E"/>
    <w:rsid w:val="004E2AC4"/>
    <w:rsid w:val="004E2FD1"/>
    <w:rsid w:val="004E3960"/>
    <w:rsid w:val="004E4174"/>
    <w:rsid w:val="004E4DCD"/>
    <w:rsid w:val="004E5A1C"/>
    <w:rsid w:val="004E6151"/>
    <w:rsid w:val="004E678C"/>
    <w:rsid w:val="004E72E4"/>
    <w:rsid w:val="004E753E"/>
    <w:rsid w:val="004E7DAD"/>
    <w:rsid w:val="004F009E"/>
    <w:rsid w:val="004F04AD"/>
    <w:rsid w:val="004F0B22"/>
    <w:rsid w:val="004F1403"/>
    <w:rsid w:val="004F1642"/>
    <w:rsid w:val="004F2638"/>
    <w:rsid w:val="004F2C13"/>
    <w:rsid w:val="004F2F24"/>
    <w:rsid w:val="004F48C4"/>
    <w:rsid w:val="004F7106"/>
    <w:rsid w:val="005001B5"/>
    <w:rsid w:val="00502D52"/>
    <w:rsid w:val="005030EC"/>
    <w:rsid w:val="005042EB"/>
    <w:rsid w:val="005050A5"/>
    <w:rsid w:val="005069F4"/>
    <w:rsid w:val="00507E14"/>
    <w:rsid w:val="00510A4E"/>
    <w:rsid w:val="00512096"/>
    <w:rsid w:val="00512367"/>
    <w:rsid w:val="00512413"/>
    <w:rsid w:val="00513B94"/>
    <w:rsid w:val="00513D1C"/>
    <w:rsid w:val="00514364"/>
    <w:rsid w:val="005158CD"/>
    <w:rsid w:val="00515AD6"/>
    <w:rsid w:val="00517602"/>
    <w:rsid w:val="0052014E"/>
    <w:rsid w:val="00521A16"/>
    <w:rsid w:val="005220DC"/>
    <w:rsid w:val="00522F11"/>
    <w:rsid w:val="0052362D"/>
    <w:rsid w:val="00524AAA"/>
    <w:rsid w:val="00524B8C"/>
    <w:rsid w:val="00525CBD"/>
    <w:rsid w:val="0052697A"/>
    <w:rsid w:val="00527592"/>
    <w:rsid w:val="00527733"/>
    <w:rsid w:val="00527A6C"/>
    <w:rsid w:val="005308C6"/>
    <w:rsid w:val="00530D05"/>
    <w:rsid w:val="00530E1B"/>
    <w:rsid w:val="00532F70"/>
    <w:rsid w:val="00533316"/>
    <w:rsid w:val="00533B39"/>
    <w:rsid w:val="0053434C"/>
    <w:rsid w:val="00535403"/>
    <w:rsid w:val="005356CF"/>
    <w:rsid w:val="00536209"/>
    <w:rsid w:val="00537117"/>
    <w:rsid w:val="00541F98"/>
    <w:rsid w:val="00542708"/>
    <w:rsid w:val="00542AA5"/>
    <w:rsid w:val="00543A74"/>
    <w:rsid w:val="00545E2A"/>
    <w:rsid w:val="005463D9"/>
    <w:rsid w:val="0054669D"/>
    <w:rsid w:val="00546C82"/>
    <w:rsid w:val="00547AF1"/>
    <w:rsid w:val="00547BAD"/>
    <w:rsid w:val="00550856"/>
    <w:rsid w:val="00551013"/>
    <w:rsid w:val="00552301"/>
    <w:rsid w:val="005523B1"/>
    <w:rsid w:val="005535F3"/>
    <w:rsid w:val="005536D3"/>
    <w:rsid w:val="0055439A"/>
    <w:rsid w:val="005545CA"/>
    <w:rsid w:val="005547D6"/>
    <w:rsid w:val="005557EA"/>
    <w:rsid w:val="005564C4"/>
    <w:rsid w:val="005572CA"/>
    <w:rsid w:val="00557B6D"/>
    <w:rsid w:val="00560185"/>
    <w:rsid w:val="00561564"/>
    <w:rsid w:val="00561AF9"/>
    <w:rsid w:val="0056217C"/>
    <w:rsid w:val="005653F7"/>
    <w:rsid w:val="00565E5D"/>
    <w:rsid w:val="00565EFE"/>
    <w:rsid w:val="00567035"/>
    <w:rsid w:val="00570E50"/>
    <w:rsid w:val="0057169A"/>
    <w:rsid w:val="00571CA0"/>
    <w:rsid w:val="00572FAA"/>
    <w:rsid w:val="00573E7D"/>
    <w:rsid w:val="00574569"/>
    <w:rsid w:val="00574A2B"/>
    <w:rsid w:val="0057598F"/>
    <w:rsid w:val="00575BB6"/>
    <w:rsid w:val="0057605D"/>
    <w:rsid w:val="00576C6D"/>
    <w:rsid w:val="00577357"/>
    <w:rsid w:val="00577423"/>
    <w:rsid w:val="00577504"/>
    <w:rsid w:val="0058027F"/>
    <w:rsid w:val="005808FF"/>
    <w:rsid w:val="0058157B"/>
    <w:rsid w:val="00581B8B"/>
    <w:rsid w:val="00581D49"/>
    <w:rsid w:val="00582321"/>
    <w:rsid w:val="00582D9B"/>
    <w:rsid w:val="00582DAE"/>
    <w:rsid w:val="00583175"/>
    <w:rsid w:val="00583996"/>
    <w:rsid w:val="00583A6A"/>
    <w:rsid w:val="00583BCD"/>
    <w:rsid w:val="0058487B"/>
    <w:rsid w:val="00585C67"/>
    <w:rsid w:val="005866AA"/>
    <w:rsid w:val="00586CF6"/>
    <w:rsid w:val="00587FC9"/>
    <w:rsid w:val="00590023"/>
    <w:rsid w:val="005906A5"/>
    <w:rsid w:val="00590D9C"/>
    <w:rsid w:val="005912A9"/>
    <w:rsid w:val="00591801"/>
    <w:rsid w:val="00592601"/>
    <w:rsid w:val="00592DEE"/>
    <w:rsid w:val="00593D13"/>
    <w:rsid w:val="0059488A"/>
    <w:rsid w:val="00594FA1"/>
    <w:rsid w:val="0059517A"/>
    <w:rsid w:val="00595182"/>
    <w:rsid w:val="005970CE"/>
    <w:rsid w:val="00597916"/>
    <w:rsid w:val="005A090A"/>
    <w:rsid w:val="005A0AB2"/>
    <w:rsid w:val="005A1041"/>
    <w:rsid w:val="005A1F8E"/>
    <w:rsid w:val="005A2D63"/>
    <w:rsid w:val="005A321F"/>
    <w:rsid w:val="005A39FC"/>
    <w:rsid w:val="005A3E6E"/>
    <w:rsid w:val="005A4691"/>
    <w:rsid w:val="005A49CF"/>
    <w:rsid w:val="005A4BD7"/>
    <w:rsid w:val="005A530C"/>
    <w:rsid w:val="005A6E80"/>
    <w:rsid w:val="005A6FC1"/>
    <w:rsid w:val="005B0086"/>
    <w:rsid w:val="005B0225"/>
    <w:rsid w:val="005B1CC5"/>
    <w:rsid w:val="005B2423"/>
    <w:rsid w:val="005B2EA0"/>
    <w:rsid w:val="005B318E"/>
    <w:rsid w:val="005B3FDA"/>
    <w:rsid w:val="005B646D"/>
    <w:rsid w:val="005C008B"/>
    <w:rsid w:val="005C28BF"/>
    <w:rsid w:val="005C2B7E"/>
    <w:rsid w:val="005C2C0A"/>
    <w:rsid w:val="005C2FF1"/>
    <w:rsid w:val="005C30B1"/>
    <w:rsid w:val="005C3606"/>
    <w:rsid w:val="005C3912"/>
    <w:rsid w:val="005C40BB"/>
    <w:rsid w:val="005C4165"/>
    <w:rsid w:val="005C4185"/>
    <w:rsid w:val="005C4275"/>
    <w:rsid w:val="005C4DF1"/>
    <w:rsid w:val="005C5532"/>
    <w:rsid w:val="005C5FB0"/>
    <w:rsid w:val="005D0C31"/>
    <w:rsid w:val="005D171C"/>
    <w:rsid w:val="005D18D4"/>
    <w:rsid w:val="005D2459"/>
    <w:rsid w:val="005D32D6"/>
    <w:rsid w:val="005D45F8"/>
    <w:rsid w:val="005D4857"/>
    <w:rsid w:val="005D49D6"/>
    <w:rsid w:val="005D4C9A"/>
    <w:rsid w:val="005D4E2A"/>
    <w:rsid w:val="005D52A7"/>
    <w:rsid w:val="005D5B94"/>
    <w:rsid w:val="005D62AF"/>
    <w:rsid w:val="005D7A17"/>
    <w:rsid w:val="005E07B6"/>
    <w:rsid w:val="005E0941"/>
    <w:rsid w:val="005E0AFA"/>
    <w:rsid w:val="005E161D"/>
    <w:rsid w:val="005E2B87"/>
    <w:rsid w:val="005E4981"/>
    <w:rsid w:val="005F0030"/>
    <w:rsid w:val="005F083E"/>
    <w:rsid w:val="005F1895"/>
    <w:rsid w:val="005F1BA2"/>
    <w:rsid w:val="005F1CF9"/>
    <w:rsid w:val="005F1D50"/>
    <w:rsid w:val="005F27B5"/>
    <w:rsid w:val="005F2AD2"/>
    <w:rsid w:val="005F3903"/>
    <w:rsid w:val="005F3F91"/>
    <w:rsid w:val="005F5A7C"/>
    <w:rsid w:val="005F609D"/>
    <w:rsid w:val="005F73CE"/>
    <w:rsid w:val="005F7853"/>
    <w:rsid w:val="006003A4"/>
    <w:rsid w:val="0060070A"/>
    <w:rsid w:val="00603FF3"/>
    <w:rsid w:val="00605665"/>
    <w:rsid w:val="00605D51"/>
    <w:rsid w:val="006073E0"/>
    <w:rsid w:val="006075AA"/>
    <w:rsid w:val="00607ADC"/>
    <w:rsid w:val="00610E19"/>
    <w:rsid w:val="0061127A"/>
    <w:rsid w:val="00611326"/>
    <w:rsid w:val="006119B3"/>
    <w:rsid w:val="006125B4"/>
    <w:rsid w:val="00612C1F"/>
    <w:rsid w:val="00613903"/>
    <w:rsid w:val="00615025"/>
    <w:rsid w:val="006168E7"/>
    <w:rsid w:val="00616B38"/>
    <w:rsid w:val="00616E76"/>
    <w:rsid w:val="0061762E"/>
    <w:rsid w:val="00617AFC"/>
    <w:rsid w:val="00617E17"/>
    <w:rsid w:val="00620055"/>
    <w:rsid w:val="006217C3"/>
    <w:rsid w:val="006228CB"/>
    <w:rsid w:val="00625051"/>
    <w:rsid w:val="006254F7"/>
    <w:rsid w:val="006255CE"/>
    <w:rsid w:val="00625B3B"/>
    <w:rsid w:val="00625FF1"/>
    <w:rsid w:val="00627DB5"/>
    <w:rsid w:val="006305BA"/>
    <w:rsid w:val="006338EE"/>
    <w:rsid w:val="00633A97"/>
    <w:rsid w:val="0063403C"/>
    <w:rsid w:val="006341AF"/>
    <w:rsid w:val="0063431A"/>
    <w:rsid w:val="00634466"/>
    <w:rsid w:val="006344A3"/>
    <w:rsid w:val="006349B3"/>
    <w:rsid w:val="006351B7"/>
    <w:rsid w:val="00636BEB"/>
    <w:rsid w:val="0063731F"/>
    <w:rsid w:val="006423CE"/>
    <w:rsid w:val="00645167"/>
    <w:rsid w:val="00645C4A"/>
    <w:rsid w:val="0064640D"/>
    <w:rsid w:val="00650420"/>
    <w:rsid w:val="0065044B"/>
    <w:rsid w:val="006505C5"/>
    <w:rsid w:val="00650A82"/>
    <w:rsid w:val="00650F04"/>
    <w:rsid w:val="0065179C"/>
    <w:rsid w:val="006527DC"/>
    <w:rsid w:val="00653412"/>
    <w:rsid w:val="00653E51"/>
    <w:rsid w:val="0065432A"/>
    <w:rsid w:val="006547F9"/>
    <w:rsid w:val="00654C3E"/>
    <w:rsid w:val="00654DC4"/>
    <w:rsid w:val="00655485"/>
    <w:rsid w:val="0065570A"/>
    <w:rsid w:val="00655F18"/>
    <w:rsid w:val="006563E5"/>
    <w:rsid w:val="0065773D"/>
    <w:rsid w:val="00660771"/>
    <w:rsid w:val="00661556"/>
    <w:rsid w:val="00663445"/>
    <w:rsid w:val="00663457"/>
    <w:rsid w:val="00664D7E"/>
    <w:rsid w:val="006671E7"/>
    <w:rsid w:val="00667348"/>
    <w:rsid w:val="0066755F"/>
    <w:rsid w:val="00670186"/>
    <w:rsid w:val="00672533"/>
    <w:rsid w:val="006727EF"/>
    <w:rsid w:val="00673539"/>
    <w:rsid w:val="00673CC3"/>
    <w:rsid w:val="00675D89"/>
    <w:rsid w:val="00675F91"/>
    <w:rsid w:val="0067778F"/>
    <w:rsid w:val="006802A5"/>
    <w:rsid w:val="00680A71"/>
    <w:rsid w:val="00681BAE"/>
    <w:rsid w:val="006832D2"/>
    <w:rsid w:val="00685693"/>
    <w:rsid w:val="00685F25"/>
    <w:rsid w:val="006860B9"/>
    <w:rsid w:val="00686208"/>
    <w:rsid w:val="00686232"/>
    <w:rsid w:val="0068683E"/>
    <w:rsid w:val="00686B98"/>
    <w:rsid w:val="00686BC2"/>
    <w:rsid w:val="00690C52"/>
    <w:rsid w:val="006912F6"/>
    <w:rsid w:val="00691CED"/>
    <w:rsid w:val="006925DC"/>
    <w:rsid w:val="0069272E"/>
    <w:rsid w:val="00692751"/>
    <w:rsid w:val="00692E69"/>
    <w:rsid w:val="0069360E"/>
    <w:rsid w:val="00693A5D"/>
    <w:rsid w:val="0069530F"/>
    <w:rsid w:val="00697216"/>
    <w:rsid w:val="006A12A8"/>
    <w:rsid w:val="006A14FB"/>
    <w:rsid w:val="006A19FD"/>
    <w:rsid w:val="006A253C"/>
    <w:rsid w:val="006A3C3C"/>
    <w:rsid w:val="006A3DF7"/>
    <w:rsid w:val="006A4D15"/>
    <w:rsid w:val="006A59E8"/>
    <w:rsid w:val="006A64CE"/>
    <w:rsid w:val="006A697F"/>
    <w:rsid w:val="006A6CAF"/>
    <w:rsid w:val="006A7820"/>
    <w:rsid w:val="006B0BBB"/>
    <w:rsid w:val="006B2233"/>
    <w:rsid w:val="006B28EF"/>
    <w:rsid w:val="006B2F5F"/>
    <w:rsid w:val="006B3070"/>
    <w:rsid w:val="006B32C4"/>
    <w:rsid w:val="006B3A0B"/>
    <w:rsid w:val="006B3CB5"/>
    <w:rsid w:val="006B4E66"/>
    <w:rsid w:val="006B52DF"/>
    <w:rsid w:val="006B59FD"/>
    <w:rsid w:val="006B5E19"/>
    <w:rsid w:val="006B69EE"/>
    <w:rsid w:val="006B7756"/>
    <w:rsid w:val="006B7DDD"/>
    <w:rsid w:val="006C070A"/>
    <w:rsid w:val="006C0EAC"/>
    <w:rsid w:val="006C35D0"/>
    <w:rsid w:val="006C4D6E"/>
    <w:rsid w:val="006C5641"/>
    <w:rsid w:val="006C5AC1"/>
    <w:rsid w:val="006C681E"/>
    <w:rsid w:val="006D013B"/>
    <w:rsid w:val="006D1AFF"/>
    <w:rsid w:val="006D1B2A"/>
    <w:rsid w:val="006D1B5B"/>
    <w:rsid w:val="006D2C8A"/>
    <w:rsid w:val="006D3459"/>
    <w:rsid w:val="006D4E89"/>
    <w:rsid w:val="006D5844"/>
    <w:rsid w:val="006D6572"/>
    <w:rsid w:val="006D6BB3"/>
    <w:rsid w:val="006E0A5D"/>
    <w:rsid w:val="006E15F7"/>
    <w:rsid w:val="006E1875"/>
    <w:rsid w:val="006E2FB1"/>
    <w:rsid w:val="006E3C90"/>
    <w:rsid w:val="006E4400"/>
    <w:rsid w:val="006E4CAE"/>
    <w:rsid w:val="006E7549"/>
    <w:rsid w:val="006F090D"/>
    <w:rsid w:val="006F0BB2"/>
    <w:rsid w:val="006F0C2F"/>
    <w:rsid w:val="006F1931"/>
    <w:rsid w:val="006F206D"/>
    <w:rsid w:val="006F3462"/>
    <w:rsid w:val="006F4943"/>
    <w:rsid w:val="006F4FF9"/>
    <w:rsid w:val="006F52E9"/>
    <w:rsid w:val="006F549F"/>
    <w:rsid w:val="006F6569"/>
    <w:rsid w:val="006F7F67"/>
    <w:rsid w:val="007016D4"/>
    <w:rsid w:val="00704C30"/>
    <w:rsid w:val="0070507F"/>
    <w:rsid w:val="007054E3"/>
    <w:rsid w:val="00705F6C"/>
    <w:rsid w:val="00706789"/>
    <w:rsid w:val="007067B1"/>
    <w:rsid w:val="00706D60"/>
    <w:rsid w:val="0070776E"/>
    <w:rsid w:val="007079FB"/>
    <w:rsid w:val="00707F20"/>
    <w:rsid w:val="00710B5E"/>
    <w:rsid w:val="00711F53"/>
    <w:rsid w:val="00712591"/>
    <w:rsid w:val="00712780"/>
    <w:rsid w:val="00712A02"/>
    <w:rsid w:val="00712ECE"/>
    <w:rsid w:val="00713F7B"/>
    <w:rsid w:val="007140DA"/>
    <w:rsid w:val="007145EB"/>
    <w:rsid w:val="00714D73"/>
    <w:rsid w:val="00715517"/>
    <w:rsid w:val="00715A43"/>
    <w:rsid w:val="00715ADF"/>
    <w:rsid w:val="00716D62"/>
    <w:rsid w:val="00716F90"/>
    <w:rsid w:val="00717695"/>
    <w:rsid w:val="00720112"/>
    <w:rsid w:val="00720ECE"/>
    <w:rsid w:val="007214C9"/>
    <w:rsid w:val="00722063"/>
    <w:rsid w:val="00722502"/>
    <w:rsid w:val="00722FBE"/>
    <w:rsid w:val="00723301"/>
    <w:rsid w:val="0072359C"/>
    <w:rsid w:val="00723CC0"/>
    <w:rsid w:val="007240E7"/>
    <w:rsid w:val="007241F6"/>
    <w:rsid w:val="00724DD7"/>
    <w:rsid w:val="00724FE4"/>
    <w:rsid w:val="00725C16"/>
    <w:rsid w:val="00725C34"/>
    <w:rsid w:val="00726ED3"/>
    <w:rsid w:val="0072763A"/>
    <w:rsid w:val="00727DD3"/>
    <w:rsid w:val="007300B4"/>
    <w:rsid w:val="007307D6"/>
    <w:rsid w:val="00730A4E"/>
    <w:rsid w:val="00730AC9"/>
    <w:rsid w:val="00730C04"/>
    <w:rsid w:val="007318E7"/>
    <w:rsid w:val="00731CEA"/>
    <w:rsid w:val="00731F7E"/>
    <w:rsid w:val="00732673"/>
    <w:rsid w:val="00732A5D"/>
    <w:rsid w:val="00732A83"/>
    <w:rsid w:val="007345E5"/>
    <w:rsid w:val="00734AD2"/>
    <w:rsid w:val="00734F23"/>
    <w:rsid w:val="00735ECD"/>
    <w:rsid w:val="0073767A"/>
    <w:rsid w:val="00737A9F"/>
    <w:rsid w:val="00737B6A"/>
    <w:rsid w:val="00737ED8"/>
    <w:rsid w:val="0074128A"/>
    <w:rsid w:val="007423EE"/>
    <w:rsid w:val="00743795"/>
    <w:rsid w:val="007438D4"/>
    <w:rsid w:val="007439DC"/>
    <w:rsid w:val="00743A85"/>
    <w:rsid w:val="00743C2D"/>
    <w:rsid w:val="00743D0C"/>
    <w:rsid w:val="00745C4C"/>
    <w:rsid w:val="00746264"/>
    <w:rsid w:val="007478D3"/>
    <w:rsid w:val="00750124"/>
    <w:rsid w:val="0075079A"/>
    <w:rsid w:val="00751976"/>
    <w:rsid w:val="00751A51"/>
    <w:rsid w:val="00751E7B"/>
    <w:rsid w:val="00752092"/>
    <w:rsid w:val="00752156"/>
    <w:rsid w:val="00754078"/>
    <w:rsid w:val="00755BD2"/>
    <w:rsid w:val="00757713"/>
    <w:rsid w:val="007609C5"/>
    <w:rsid w:val="0076156F"/>
    <w:rsid w:val="0076223C"/>
    <w:rsid w:val="007622C3"/>
    <w:rsid w:val="00762954"/>
    <w:rsid w:val="00762C97"/>
    <w:rsid w:val="00762E83"/>
    <w:rsid w:val="00763076"/>
    <w:rsid w:val="0076384F"/>
    <w:rsid w:val="007638C6"/>
    <w:rsid w:val="00764C44"/>
    <w:rsid w:val="007653F9"/>
    <w:rsid w:val="00765B1A"/>
    <w:rsid w:val="0076621C"/>
    <w:rsid w:val="00767C75"/>
    <w:rsid w:val="00767FB1"/>
    <w:rsid w:val="007707E2"/>
    <w:rsid w:val="0077200E"/>
    <w:rsid w:val="0077248B"/>
    <w:rsid w:val="007729DB"/>
    <w:rsid w:val="00772D1B"/>
    <w:rsid w:val="00772EB5"/>
    <w:rsid w:val="0077326B"/>
    <w:rsid w:val="00773271"/>
    <w:rsid w:val="00774980"/>
    <w:rsid w:val="007757D5"/>
    <w:rsid w:val="00775BA4"/>
    <w:rsid w:val="00776262"/>
    <w:rsid w:val="0077686F"/>
    <w:rsid w:val="00776F27"/>
    <w:rsid w:val="00777941"/>
    <w:rsid w:val="00780A16"/>
    <w:rsid w:val="00780BEE"/>
    <w:rsid w:val="00780D23"/>
    <w:rsid w:val="007823B7"/>
    <w:rsid w:val="00782802"/>
    <w:rsid w:val="0078386E"/>
    <w:rsid w:val="007838B0"/>
    <w:rsid w:val="007844E5"/>
    <w:rsid w:val="00784B12"/>
    <w:rsid w:val="00784F73"/>
    <w:rsid w:val="007851A9"/>
    <w:rsid w:val="0078548A"/>
    <w:rsid w:val="00786BBC"/>
    <w:rsid w:val="0079184D"/>
    <w:rsid w:val="00791AA7"/>
    <w:rsid w:val="00791E42"/>
    <w:rsid w:val="0079307F"/>
    <w:rsid w:val="00793811"/>
    <w:rsid w:val="00793AA9"/>
    <w:rsid w:val="00793DA6"/>
    <w:rsid w:val="00793DD9"/>
    <w:rsid w:val="0079579C"/>
    <w:rsid w:val="007979D4"/>
    <w:rsid w:val="007A098F"/>
    <w:rsid w:val="007A15D6"/>
    <w:rsid w:val="007A18CC"/>
    <w:rsid w:val="007A1DBC"/>
    <w:rsid w:val="007A2053"/>
    <w:rsid w:val="007A248E"/>
    <w:rsid w:val="007A3B41"/>
    <w:rsid w:val="007A41E3"/>
    <w:rsid w:val="007A4ABF"/>
    <w:rsid w:val="007A6618"/>
    <w:rsid w:val="007A6C6B"/>
    <w:rsid w:val="007A6FA5"/>
    <w:rsid w:val="007A7958"/>
    <w:rsid w:val="007A7EA8"/>
    <w:rsid w:val="007B08DE"/>
    <w:rsid w:val="007B091D"/>
    <w:rsid w:val="007B0E96"/>
    <w:rsid w:val="007B0F92"/>
    <w:rsid w:val="007B128F"/>
    <w:rsid w:val="007B16C4"/>
    <w:rsid w:val="007B1A2F"/>
    <w:rsid w:val="007B1EEB"/>
    <w:rsid w:val="007B23CA"/>
    <w:rsid w:val="007B296E"/>
    <w:rsid w:val="007B2C29"/>
    <w:rsid w:val="007B32D5"/>
    <w:rsid w:val="007B4594"/>
    <w:rsid w:val="007B50B5"/>
    <w:rsid w:val="007B55FB"/>
    <w:rsid w:val="007B5635"/>
    <w:rsid w:val="007B5D95"/>
    <w:rsid w:val="007B6559"/>
    <w:rsid w:val="007B686D"/>
    <w:rsid w:val="007B6E99"/>
    <w:rsid w:val="007C05D2"/>
    <w:rsid w:val="007C0FE3"/>
    <w:rsid w:val="007C23FC"/>
    <w:rsid w:val="007C2515"/>
    <w:rsid w:val="007C290B"/>
    <w:rsid w:val="007C3B68"/>
    <w:rsid w:val="007C6796"/>
    <w:rsid w:val="007C72F9"/>
    <w:rsid w:val="007D0061"/>
    <w:rsid w:val="007D0103"/>
    <w:rsid w:val="007D0EE3"/>
    <w:rsid w:val="007D1CA1"/>
    <w:rsid w:val="007D1FD3"/>
    <w:rsid w:val="007D3517"/>
    <w:rsid w:val="007D42B3"/>
    <w:rsid w:val="007D5737"/>
    <w:rsid w:val="007D7053"/>
    <w:rsid w:val="007D713E"/>
    <w:rsid w:val="007E056A"/>
    <w:rsid w:val="007E3A0C"/>
    <w:rsid w:val="007E3FD5"/>
    <w:rsid w:val="007E4826"/>
    <w:rsid w:val="007E5101"/>
    <w:rsid w:val="007E5133"/>
    <w:rsid w:val="007E5214"/>
    <w:rsid w:val="007E52C8"/>
    <w:rsid w:val="007E5798"/>
    <w:rsid w:val="007E5EC1"/>
    <w:rsid w:val="007E707A"/>
    <w:rsid w:val="007F0019"/>
    <w:rsid w:val="007F0464"/>
    <w:rsid w:val="007F0EAF"/>
    <w:rsid w:val="007F11E1"/>
    <w:rsid w:val="007F14C5"/>
    <w:rsid w:val="007F1A8E"/>
    <w:rsid w:val="007F286A"/>
    <w:rsid w:val="007F2904"/>
    <w:rsid w:val="007F3213"/>
    <w:rsid w:val="007F3AC9"/>
    <w:rsid w:val="007F3F71"/>
    <w:rsid w:val="007F3F7E"/>
    <w:rsid w:val="007F417D"/>
    <w:rsid w:val="007F446F"/>
    <w:rsid w:val="007F4BAC"/>
    <w:rsid w:val="007F5281"/>
    <w:rsid w:val="007F5445"/>
    <w:rsid w:val="007F5852"/>
    <w:rsid w:val="007F6DBE"/>
    <w:rsid w:val="00800956"/>
    <w:rsid w:val="00800966"/>
    <w:rsid w:val="00800BA3"/>
    <w:rsid w:val="0080118A"/>
    <w:rsid w:val="00801DE6"/>
    <w:rsid w:val="00801F8D"/>
    <w:rsid w:val="00802729"/>
    <w:rsid w:val="00804001"/>
    <w:rsid w:val="00804D6D"/>
    <w:rsid w:val="00806569"/>
    <w:rsid w:val="008103D0"/>
    <w:rsid w:val="008113CC"/>
    <w:rsid w:val="00811D6B"/>
    <w:rsid w:val="0081369E"/>
    <w:rsid w:val="00813C22"/>
    <w:rsid w:val="00814B5E"/>
    <w:rsid w:val="00815682"/>
    <w:rsid w:val="00816902"/>
    <w:rsid w:val="00816E6D"/>
    <w:rsid w:val="00817000"/>
    <w:rsid w:val="008175B7"/>
    <w:rsid w:val="00817B24"/>
    <w:rsid w:val="00817EAB"/>
    <w:rsid w:val="0082069B"/>
    <w:rsid w:val="008207F1"/>
    <w:rsid w:val="00820864"/>
    <w:rsid w:val="00821517"/>
    <w:rsid w:val="00821A65"/>
    <w:rsid w:val="00822091"/>
    <w:rsid w:val="00823C76"/>
    <w:rsid w:val="008254A6"/>
    <w:rsid w:val="00826404"/>
    <w:rsid w:val="00827173"/>
    <w:rsid w:val="008274C7"/>
    <w:rsid w:val="008301B6"/>
    <w:rsid w:val="00830356"/>
    <w:rsid w:val="00830B75"/>
    <w:rsid w:val="008310F2"/>
    <w:rsid w:val="008313C5"/>
    <w:rsid w:val="008315EC"/>
    <w:rsid w:val="0083253D"/>
    <w:rsid w:val="00832826"/>
    <w:rsid w:val="00833107"/>
    <w:rsid w:val="00833768"/>
    <w:rsid w:val="00833CD7"/>
    <w:rsid w:val="00834373"/>
    <w:rsid w:val="008349C9"/>
    <w:rsid w:val="00835018"/>
    <w:rsid w:val="00835510"/>
    <w:rsid w:val="00836278"/>
    <w:rsid w:val="0083672F"/>
    <w:rsid w:val="00837B3B"/>
    <w:rsid w:val="008413C6"/>
    <w:rsid w:val="00841787"/>
    <w:rsid w:val="008418C9"/>
    <w:rsid w:val="00841B25"/>
    <w:rsid w:val="00842545"/>
    <w:rsid w:val="00842A40"/>
    <w:rsid w:val="00842E9E"/>
    <w:rsid w:val="00842EEF"/>
    <w:rsid w:val="00843859"/>
    <w:rsid w:val="00845F9F"/>
    <w:rsid w:val="0084702D"/>
    <w:rsid w:val="008505ED"/>
    <w:rsid w:val="00851A12"/>
    <w:rsid w:val="00851E83"/>
    <w:rsid w:val="00852085"/>
    <w:rsid w:val="008521C2"/>
    <w:rsid w:val="00852BDF"/>
    <w:rsid w:val="00852CC1"/>
    <w:rsid w:val="00853E0B"/>
    <w:rsid w:val="00854DA9"/>
    <w:rsid w:val="0085546A"/>
    <w:rsid w:val="00855EF7"/>
    <w:rsid w:val="00856A01"/>
    <w:rsid w:val="00856C9F"/>
    <w:rsid w:val="00857B87"/>
    <w:rsid w:val="00857CC2"/>
    <w:rsid w:val="00857DF7"/>
    <w:rsid w:val="00860033"/>
    <w:rsid w:val="00861457"/>
    <w:rsid w:val="00861A87"/>
    <w:rsid w:val="00861D5B"/>
    <w:rsid w:val="00862B2F"/>
    <w:rsid w:val="00862F34"/>
    <w:rsid w:val="00863D45"/>
    <w:rsid w:val="00863D5C"/>
    <w:rsid w:val="0086482A"/>
    <w:rsid w:val="00865E96"/>
    <w:rsid w:val="00866AE4"/>
    <w:rsid w:val="00867692"/>
    <w:rsid w:val="00867E14"/>
    <w:rsid w:val="00867F20"/>
    <w:rsid w:val="00871FC7"/>
    <w:rsid w:val="0087213C"/>
    <w:rsid w:val="00873333"/>
    <w:rsid w:val="00873A69"/>
    <w:rsid w:val="008741E2"/>
    <w:rsid w:val="00874937"/>
    <w:rsid w:val="008755BF"/>
    <w:rsid w:val="00875FD4"/>
    <w:rsid w:val="00876010"/>
    <w:rsid w:val="0087651C"/>
    <w:rsid w:val="00876604"/>
    <w:rsid w:val="00876680"/>
    <w:rsid w:val="0087751F"/>
    <w:rsid w:val="00880843"/>
    <w:rsid w:val="0088093D"/>
    <w:rsid w:val="00881EC5"/>
    <w:rsid w:val="00882C9D"/>
    <w:rsid w:val="008834B2"/>
    <w:rsid w:val="00883C4E"/>
    <w:rsid w:val="00885134"/>
    <w:rsid w:val="0088636C"/>
    <w:rsid w:val="00890EA8"/>
    <w:rsid w:val="0089175C"/>
    <w:rsid w:val="008926E0"/>
    <w:rsid w:val="00892D09"/>
    <w:rsid w:val="00892E49"/>
    <w:rsid w:val="00892F2D"/>
    <w:rsid w:val="00893FB9"/>
    <w:rsid w:val="00894702"/>
    <w:rsid w:val="00894D63"/>
    <w:rsid w:val="00894E29"/>
    <w:rsid w:val="00897924"/>
    <w:rsid w:val="008A01B6"/>
    <w:rsid w:val="008A0E79"/>
    <w:rsid w:val="008A1030"/>
    <w:rsid w:val="008A1291"/>
    <w:rsid w:val="008A25A6"/>
    <w:rsid w:val="008A266D"/>
    <w:rsid w:val="008A339E"/>
    <w:rsid w:val="008A3FBB"/>
    <w:rsid w:val="008A43A8"/>
    <w:rsid w:val="008A4CA7"/>
    <w:rsid w:val="008A5291"/>
    <w:rsid w:val="008A64E5"/>
    <w:rsid w:val="008A6A41"/>
    <w:rsid w:val="008A6F71"/>
    <w:rsid w:val="008B148A"/>
    <w:rsid w:val="008B2D99"/>
    <w:rsid w:val="008B564C"/>
    <w:rsid w:val="008B5E5F"/>
    <w:rsid w:val="008B5FE9"/>
    <w:rsid w:val="008B65BA"/>
    <w:rsid w:val="008C05E1"/>
    <w:rsid w:val="008C09C2"/>
    <w:rsid w:val="008C0E1A"/>
    <w:rsid w:val="008C16A0"/>
    <w:rsid w:val="008C20F9"/>
    <w:rsid w:val="008C364B"/>
    <w:rsid w:val="008C3BD3"/>
    <w:rsid w:val="008C4C7C"/>
    <w:rsid w:val="008C5004"/>
    <w:rsid w:val="008C5566"/>
    <w:rsid w:val="008C5DA5"/>
    <w:rsid w:val="008C5DB5"/>
    <w:rsid w:val="008C7A3A"/>
    <w:rsid w:val="008D0389"/>
    <w:rsid w:val="008D0E6F"/>
    <w:rsid w:val="008D101E"/>
    <w:rsid w:val="008D105E"/>
    <w:rsid w:val="008D155F"/>
    <w:rsid w:val="008D1A6A"/>
    <w:rsid w:val="008D2520"/>
    <w:rsid w:val="008D2713"/>
    <w:rsid w:val="008D2808"/>
    <w:rsid w:val="008D36BF"/>
    <w:rsid w:val="008D3768"/>
    <w:rsid w:val="008D500B"/>
    <w:rsid w:val="008D5308"/>
    <w:rsid w:val="008D5985"/>
    <w:rsid w:val="008D67EC"/>
    <w:rsid w:val="008D6A86"/>
    <w:rsid w:val="008D7000"/>
    <w:rsid w:val="008D7563"/>
    <w:rsid w:val="008D7E60"/>
    <w:rsid w:val="008D7EC8"/>
    <w:rsid w:val="008E00B5"/>
    <w:rsid w:val="008E0DD7"/>
    <w:rsid w:val="008E10DD"/>
    <w:rsid w:val="008E1733"/>
    <w:rsid w:val="008E1F08"/>
    <w:rsid w:val="008E29F2"/>
    <w:rsid w:val="008E29FC"/>
    <w:rsid w:val="008E2A48"/>
    <w:rsid w:val="008E2CC3"/>
    <w:rsid w:val="008E3069"/>
    <w:rsid w:val="008E316C"/>
    <w:rsid w:val="008E3598"/>
    <w:rsid w:val="008E3A2D"/>
    <w:rsid w:val="008E4074"/>
    <w:rsid w:val="008E4CEF"/>
    <w:rsid w:val="008E7230"/>
    <w:rsid w:val="008E7D10"/>
    <w:rsid w:val="008F1C98"/>
    <w:rsid w:val="008F2A07"/>
    <w:rsid w:val="008F37FE"/>
    <w:rsid w:val="008F3C94"/>
    <w:rsid w:val="008F590E"/>
    <w:rsid w:val="008F5FB2"/>
    <w:rsid w:val="008F7ABD"/>
    <w:rsid w:val="00900747"/>
    <w:rsid w:val="0090127C"/>
    <w:rsid w:val="009027ED"/>
    <w:rsid w:val="009032E2"/>
    <w:rsid w:val="009033FA"/>
    <w:rsid w:val="00903473"/>
    <w:rsid w:val="0090363F"/>
    <w:rsid w:val="00904A87"/>
    <w:rsid w:val="00907024"/>
    <w:rsid w:val="00907C88"/>
    <w:rsid w:val="00910F13"/>
    <w:rsid w:val="00912FA3"/>
    <w:rsid w:val="00913010"/>
    <w:rsid w:val="00913339"/>
    <w:rsid w:val="00913C64"/>
    <w:rsid w:val="00913E6A"/>
    <w:rsid w:val="00913EC9"/>
    <w:rsid w:val="009140A5"/>
    <w:rsid w:val="00914B0A"/>
    <w:rsid w:val="0091600E"/>
    <w:rsid w:val="00920BEB"/>
    <w:rsid w:val="00921F56"/>
    <w:rsid w:val="00924A23"/>
    <w:rsid w:val="009253E6"/>
    <w:rsid w:val="00925AC6"/>
    <w:rsid w:val="00925D4C"/>
    <w:rsid w:val="00926213"/>
    <w:rsid w:val="009263BA"/>
    <w:rsid w:val="009278DD"/>
    <w:rsid w:val="00927CC9"/>
    <w:rsid w:val="00930362"/>
    <w:rsid w:val="00932538"/>
    <w:rsid w:val="009327D2"/>
    <w:rsid w:val="00932973"/>
    <w:rsid w:val="00933C75"/>
    <w:rsid w:val="00934137"/>
    <w:rsid w:val="00934A5C"/>
    <w:rsid w:val="00934D55"/>
    <w:rsid w:val="00934D89"/>
    <w:rsid w:val="009361BC"/>
    <w:rsid w:val="00936D09"/>
    <w:rsid w:val="00937938"/>
    <w:rsid w:val="00937FE6"/>
    <w:rsid w:val="009414FF"/>
    <w:rsid w:val="00941512"/>
    <w:rsid w:val="00942370"/>
    <w:rsid w:val="00942B86"/>
    <w:rsid w:val="00942E8B"/>
    <w:rsid w:val="00943290"/>
    <w:rsid w:val="00943A15"/>
    <w:rsid w:val="00945033"/>
    <w:rsid w:val="00945A4B"/>
    <w:rsid w:val="00946E2C"/>
    <w:rsid w:val="00946F7A"/>
    <w:rsid w:val="00947511"/>
    <w:rsid w:val="009477AC"/>
    <w:rsid w:val="00947BF4"/>
    <w:rsid w:val="009508FC"/>
    <w:rsid w:val="00952121"/>
    <w:rsid w:val="009522AE"/>
    <w:rsid w:val="00953D95"/>
    <w:rsid w:val="00953E01"/>
    <w:rsid w:val="0095532C"/>
    <w:rsid w:val="00956391"/>
    <w:rsid w:val="00956A00"/>
    <w:rsid w:val="00957195"/>
    <w:rsid w:val="0096043D"/>
    <w:rsid w:val="009606C2"/>
    <w:rsid w:val="00962101"/>
    <w:rsid w:val="00962293"/>
    <w:rsid w:val="00963DAE"/>
    <w:rsid w:val="0096597B"/>
    <w:rsid w:val="009669B1"/>
    <w:rsid w:val="00967E92"/>
    <w:rsid w:val="009701A0"/>
    <w:rsid w:val="00970315"/>
    <w:rsid w:val="00970784"/>
    <w:rsid w:val="0097189F"/>
    <w:rsid w:val="009719BD"/>
    <w:rsid w:val="009726A4"/>
    <w:rsid w:val="00973566"/>
    <w:rsid w:val="009736A2"/>
    <w:rsid w:val="00974AC1"/>
    <w:rsid w:val="00974D65"/>
    <w:rsid w:val="00974EAD"/>
    <w:rsid w:val="00975DBC"/>
    <w:rsid w:val="0097657F"/>
    <w:rsid w:val="0097727B"/>
    <w:rsid w:val="00977BD0"/>
    <w:rsid w:val="00977CF2"/>
    <w:rsid w:val="00980DB9"/>
    <w:rsid w:val="00980E06"/>
    <w:rsid w:val="0098111E"/>
    <w:rsid w:val="0098356E"/>
    <w:rsid w:val="0098493D"/>
    <w:rsid w:val="00984ACF"/>
    <w:rsid w:val="0098538B"/>
    <w:rsid w:val="00985FD7"/>
    <w:rsid w:val="009862CF"/>
    <w:rsid w:val="0098785A"/>
    <w:rsid w:val="00987FBC"/>
    <w:rsid w:val="009919A3"/>
    <w:rsid w:val="0099533A"/>
    <w:rsid w:val="0099542B"/>
    <w:rsid w:val="009957F3"/>
    <w:rsid w:val="00995AD5"/>
    <w:rsid w:val="00995BFD"/>
    <w:rsid w:val="00996DE3"/>
    <w:rsid w:val="009A1D0C"/>
    <w:rsid w:val="009A237B"/>
    <w:rsid w:val="009A24B5"/>
    <w:rsid w:val="009A31FE"/>
    <w:rsid w:val="009A4BD1"/>
    <w:rsid w:val="009A58A7"/>
    <w:rsid w:val="009A775B"/>
    <w:rsid w:val="009A7776"/>
    <w:rsid w:val="009B0321"/>
    <w:rsid w:val="009B1459"/>
    <w:rsid w:val="009B2279"/>
    <w:rsid w:val="009B3423"/>
    <w:rsid w:val="009B353F"/>
    <w:rsid w:val="009B3D47"/>
    <w:rsid w:val="009B45D4"/>
    <w:rsid w:val="009B4A52"/>
    <w:rsid w:val="009B5AD0"/>
    <w:rsid w:val="009B635C"/>
    <w:rsid w:val="009B6A99"/>
    <w:rsid w:val="009B6AA9"/>
    <w:rsid w:val="009B789E"/>
    <w:rsid w:val="009C01D4"/>
    <w:rsid w:val="009C0CA0"/>
    <w:rsid w:val="009C1FDD"/>
    <w:rsid w:val="009C2247"/>
    <w:rsid w:val="009C24E2"/>
    <w:rsid w:val="009C385E"/>
    <w:rsid w:val="009C3BF6"/>
    <w:rsid w:val="009C4F94"/>
    <w:rsid w:val="009C4FC9"/>
    <w:rsid w:val="009C608D"/>
    <w:rsid w:val="009C6524"/>
    <w:rsid w:val="009C7324"/>
    <w:rsid w:val="009C7493"/>
    <w:rsid w:val="009C7A93"/>
    <w:rsid w:val="009C7EBD"/>
    <w:rsid w:val="009D06EE"/>
    <w:rsid w:val="009D1DBF"/>
    <w:rsid w:val="009D1FFA"/>
    <w:rsid w:val="009D235F"/>
    <w:rsid w:val="009D3D74"/>
    <w:rsid w:val="009D4AC6"/>
    <w:rsid w:val="009D5333"/>
    <w:rsid w:val="009D6F0F"/>
    <w:rsid w:val="009E0586"/>
    <w:rsid w:val="009E1F5C"/>
    <w:rsid w:val="009E23CF"/>
    <w:rsid w:val="009E2D8A"/>
    <w:rsid w:val="009E32D0"/>
    <w:rsid w:val="009E3A20"/>
    <w:rsid w:val="009E447A"/>
    <w:rsid w:val="009E4EA3"/>
    <w:rsid w:val="009E5315"/>
    <w:rsid w:val="009E582C"/>
    <w:rsid w:val="009F1B3B"/>
    <w:rsid w:val="009F2548"/>
    <w:rsid w:val="009F2668"/>
    <w:rsid w:val="009F39E0"/>
    <w:rsid w:val="009F3CEA"/>
    <w:rsid w:val="009F406E"/>
    <w:rsid w:val="009F587E"/>
    <w:rsid w:val="009F5EEF"/>
    <w:rsid w:val="009F61D2"/>
    <w:rsid w:val="009F669E"/>
    <w:rsid w:val="009F7015"/>
    <w:rsid w:val="009F70E6"/>
    <w:rsid w:val="009F74CF"/>
    <w:rsid w:val="009F7C9A"/>
    <w:rsid w:val="00A012BA"/>
    <w:rsid w:val="00A01977"/>
    <w:rsid w:val="00A033B9"/>
    <w:rsid w:val="00A05032"/>
    <w:rsid w:val="00A050D3"/>
    <w:rsid w:val="00A054D9"/>
    <w:rsid w:val="00A05C95"/>
    <w:rsid w:val="00A05EA1"/>
    <w:rsid w:val="00A06541"/>
    <w:rsid w:val="00A0741A"/>
    <w:rsid w:val="00A07D0C"/>
    <w:rsid w:val="00A119D9"/>
    <w:rsid w:val="00A11D77"/>
    <w:rsid w:val="00A12962"/>
    <w:rsid w:val="00A136B9"/>
    <w:rsid w:val="00A13855"/>
    <w:rsid w:val="00A142CF"/>
    <w:rsid w:val="00A1485B"/>
    <w:rsid w:val="00A14DE3"/>
    <w:rsid w:val="00A15143"/>
    <w:rsid w:val="00A162D0"/>
    <w:rsid w:val="00A170B9"/>
    <w:rsid w:val="00A175C5"/>
    <w:rsid w:val="00A17760"/>
    <w:rsid w:val="00A201E6"/>
    <w:rsid w:val="00A22158"/>
    <w:rsid w:val="00A22588"/>
    <w:rsid w:val="00A23213"/>
    <w:rsid w:val="00A23FAF"/>
    <w:rsid w:val="00A252C0"/>
    <w:rsid w:val="00A2716F"/>
    <w:rsid w:val="00A27241"/>
    <w:rsid w:val="00A274A5"/>
    <w:rsid w:val="00A27E4A"/>
    <w:rsid w:val="00A308B9"/>
    <w:rsid w:val="00A30B5D"/>
    <w:rsid w:val="00A31392"/>
    <w:rsid w:val="00A323C2"/>
    <w:rsid w:val="00A32410"/>
    <w:rsid w:val="00A32AB7"/>
    <w:rsid w:val="00A33452"/>
    <w:rsid w:val="00A334F5"/>
    <w:rsid w:val="00A336FE"/>
    <w:rsid w:val="00A338F6"/>
    <w:rsid w:val="00A34220"/>
    <w:rsid w:val="00A35470"/>
    <w:rsid w:val="00A36CFC"/>
    <w:rsid w:val="00A379E9"/>
    <w:rsid w:val="00A4028A"/>
    <w:rsid w:val="00A409C8"/>
    <w:rsid w:val="00A429A7"/>
    <w:rsid w:val="00A42F5F"/>
    <w:rsid w:val="00A44C6B"/>
    <w:rsid w:val="00A459EF"/>
    <w:rsid w:val="00A464FB"/>
    <w:rsid w:val="00A47327"/>
    <w:rsid w:val="00A47F62"/>
    <w:rsid w:val="00A50038"/>
    <w:rsid w:val="00A50060"/>
    <w:rsid w:val="00A502D6"/>
    <w:rsid w:val="00A525CC"/>
    <w:rsid w:val="00A52EA9"/>
    <w:rsid w:val="00A541BF"/>
    <w:rsid w:val="00A55AA9"/>
    <w:rsid w:val="00A55B20"/>
    <w:rsid w:val="00A55F5B"/>
    <w:rsid w:val="00A56150"/>
    <w:rsid w:val="00A56C69"/>
    <w:rsid w:val="00A6011F"/>
    <w:rsid w:val="00A60CD7"/>
    <w:rsid w:val="00A6134B"/>
    <w:rsid w:val="00A620EE"/>
    <w:rsid w:val="00A62FC0"/>
    <w:rsid w:val="00A63484"/>
    <w:rsid w:val="00A63F3E"/>
    <w:rsid w:val="00A6486A"/>
    <w:rsid w:val="00A65C01"/>
    <w:rsid w:val="00A65ED1"/>
    <w:rsid w:val="00A66780"/>
    <w:rsid w:val="00A677FC"/>
    <w:rsid w:val="00A67D3D"/>
    <w:rsid w:val="00A70842"/>
    <w:rsid w:val="00A7268D"/>
    <w:rsid w:val="00A7413D"/>
    <w:rsid w:val="00A741EB"/>
    <w:rsid w:val="00A76678"/>
    <w:rsid w:val="00A76B29"/>
    <w:rsid w:val="00A80C32"/>
    <w:rsid w:val="00A81C73"/>
    <w:rsid w:val="00A8311D"/>
    <w:rsid w:val="00A83234"/>
    <w:rsid w:val="00A85448"/>
    <w:rsid w:val="00A86C6C"/>
    <w:rsid w:val="00A86F2C"/>
    <w:rsid w:val="00A87217"/>
    <w:rsid w:val="00A87BE3"/>
    <w:rsid w:val="00A87D26"/>
    <w:rsid w:val="00A87E3A"/>
    <w:rsid w:val="00A9017C"/>
    <w:rsid w:val="00A90D36"/>
    <w:rsid w:val="00A91EC2"/>
    <w:rsid w:val="00A92392"/>
    <w:rsid w:val="00A927B7"/>
    <w:rsid w:val="00A92C67"/>
    <w:rsid w:val="00A93A05"/>
    <w:rsid w:val="00A942E8"/>
    <w:rsid w:val="00A94635"/>
    <w:rsid w:val="00A946C9"/>
    <w:rsid w:val="00A94905"/>
    <w:rsid w:val="00A94DEC"/>
    <w:rsid w:val="00A950D5"/>
    <w:rsid w:val="00A9575C"/>
    <w:rsid w:val="00A959DB"/>
    <w:rsid w:val="00A96921"/>
    <w:rsid w:val="00A96923"/>
    <w:rsid w:val="00A977D7"/>
    <w:rsid w:val="00A978DD"/>
    <w:rsid w:val="00AA1647"/>
    <w:rsid w:val="00AA1DCF"/>
    <w:rsid w:val="00AA2A17"/>
    <w:rsid w:val="00AA2B3D"/>
    <w:rsid w:val="00AA51F9"/>
    <w:rsid w:val="00AA5626"/>
    <w:rsid w:val="00AA6154"/>
    <w:rsid w:val="00AA67B3"/>
    <w:rsid w:val="00AA6866"/>
    <w:rsid w:val="00AA6AC3"/>
    <w:rsid w:val="00AA7904"/>
    <w:rsid w:val="00AA7CBD"/>
    <w:rsid w:val="00AA7D7D"/>
    <w:rsid w:val="00AB0346"/>
    <w:rsid w:val="00AB0658"/>
    <w:rsid w:val="00AB1905"/>
    <w:rsid w:val="00AB2456"/>
    <w:rsid w:val="00AB32B5"/>
    <w:rsid w:val="00AB3ACC"/>
    <w:rsid w:val="00AB4AE7"/>
    <w:rsid w:val="00AB5078"/>
    <w:rsid w:val="00AB537D"/>
    <w:rsid w:val="00AB6F4C"/>
    <w:rsid w:val="00AB6FF4"/>
    <w:rsid w:val="00AB7C31"/>
    <w:rsid w:val="00AC1451"/>
    <w:rsid w:val="00AC188D"/>
    <w:rsid w:val="00AC1B34"/>
    <w:rsid w:val="00AC2C3A"/>
    <w:rsid w:val="00AC36FE"/>
    <w:rsid w:val="00AC372F"/>
    <w:rsid w:val="00AC6737"/>
    <w:rsid w:val="00AC75AA"/>
    <w:rsid w:val="00AD02EF"/>
    <w:rsid w:val="00AD061B"/>
    <w:rsid w:val="00AD20A6"/>
    <w:rsid w:val="00AD2FB3"/>
    <w:rsid w:val="00AD4473"/>
    <w:rsid w:val="00AD4CBA"/>
    <w:rsid w:val="00AD634B"/>
    <w:rsid w:val="00AD6FCA"/>
    <w:rsid w:val="00AD7453"/>
    <w:rsid w:val="00AD7C42"/>
    <w:rsid w:val="00AE0440"/>
    <w:rsid w:val="00AE0B01"/>
    <w:rsid w:val="00AE15BB"/>
    <w:rsid w:val="00AE2A4F"/>
    <w:rsid w:val="00AE2D49"/>
    <w:rsid w:val="00AE39CD"/>
    <w:rsid w:val="00AE4A9D"/>
    <w:rsid w:val="00AE6782"/>
    <w:rsid w:val="00AE6A0B"/>
    <w:rsid w:val="00AE72D3"/>
    <w:rsid w:val="00AE7BB4"/>
    <w:rsid w:val="00AF1887"/>
    <w:rsid w:val="00AF30AC"/>
    <w:rsid w:val="00AF5B44"/>
    <w:rsid w:val="00AF7CF6"/>
    <w:rsid w:val="00B00D63"/>
    <w:rsid w:val="00B04B3B"/>
    <w:rsid w:val="00B07BBF"/>
    <w:rsid w:val="00B10319"/>
    <w:rsid w:val="00B10EA7"/>
    <w:rsid w:val="00B138C0"/>
    <w:rsid w:val="00B1418A"/>
    <w:rsid w:val="00B14B08"/>
    <w:rsid w:val="00B16A5E"/>
    <w:rsid w:val="00B16AFB"/>
    <w:rsid w:val="00B1787D"/>
    <w:rsid w:val="00B20024"/>
    <w:rsid w:val="00B200E6"/>
    <w:rsid w:val="00B201CA"/>
    <w:rsid w:val="00B207F5"/>
    <w:rsid w:val="00B20ABB"/>
    <w:rsid w:val="00B2100E"/>
    <w:rsid w:val="00B21923"/>
    <w:rsid w:val="00B21C5E"/>
    <w:rsid w:val="00B23AAA"/>
    <w:rsid w:val="00B23B7C"/>
    <w:rsid w:val="00B2400B"/>
    <w:rsid w:val="00B247D2"/>
    <w:rsid w:val="00B24F42"/>
    <w:rsid w:val="00B252C5"/>
    <w:rsid w:val="00B25606"/>
    <w:rsid w:val="00B25767"/>
    <w:rsid w:val="00B25D46"/>
    <w:rsid w:val="00B25D5F"/>
    <w:rsid w:val="00B25E4D"/>
    <w:rsid w:val="00B30767"/>
    <w:rsid w:val="00B318D2"/>
    <w:rsid w:val="00B3356B"/>
    <w:rsid w:val="00B338B5"/>
    <w:rsid w:val="00B3437E"/>
    <w:rsid w:val="00B3497F"/>
    <w:rsid w:val="00B34AA8"/>
    <w:rsid w:val="00B35CFB"/>
    <w:rsid w:val="00B364AB"/>
    <w:rsid w:val="00B367F3"/>
    <w:rsid w:val="00B3778A"/>
    <w:rsid w:val="00B37C87"/>
    <w:rsid w:val="00B409DD"/>
    <w:rsid w:val="00B419CF"/>
    <w:rsid w:val="00B41A5D"/>
    <w:rsid w:val="00B429EB"/>
    <w:rsid w:val="00B42EBF"/>
    <w:rsid w:val="00B4391F"/>
    <w:rsid w:val="00B440B8"/>
    <w:rsid w:val="00B4420D"/>
    <w:rsid w:val="00B454F4"/>
    <w:rsid w:val="00B45A9E"/>
    <w:rsid w:val="00B468F5"/>
    <w:rsid w:val="00B46CE2"/>
    <w:rsid w:val="00B472B7"/>
    <w:rsid w:val="00B4787C"/>
    <w:rsid w:val="00B47AB8"/>
    <w:rsid w:val="00B47FA4"/>
    <w:rsid w:val="00B50361"/>
    <w:rsid w:val="00B51259"/>
    <w:rsid w:val="00B51275"/>
    <w:rsid w:val="00B51448"/>
    <w:rsid w:val="00B51A15"/>
    <w:rsid w:val="00B51D96"/>
    <w:rsid w:val="00B51EFF"/>
    <w:rsid w:val="00B52519"/>
    <w:rsid w:val="00B52645"/>
    <w:rsid w:val="00B53593"/>
    <w:rsid w:val="00B542CA"/>
    <w:rsid w:val="00B54D15"/>
    <w:rsid w:val="00B552FE"/>
    <w:rsid w:val="00B5548E"/>
    <w:rsid w:val="00B5592B"/>
    <w:rsid w:val="00B55AD0"/>
    <w:rsid w:val="00B55BB1"/>
    <w:rsid w:val="00B55C84"/>
    <w:rsid w:val="00B55DE1"/>
    <w:rsid w:val="00B56AEA"/>
    <w:rsid w:val="00B56C4E"/>
    <w:rsid w:val="00B571F1"/>
    <w:rsid w:val="00B57524"/>
    <w:rsid w:val="00B57767"/>
    <w:rsid w:val="00B602D0"/>
    <w:rsid w:val="00B6041E"/>
    <w:rsid w:val="00B60754"/>
    <w:rsid w:val="00B60A43"/>
    <w:rsid w:val="00B61AC1"/>
    <w:rsid w:val="00B61C60"/>
    <w:rsid w:val="00B62CFC"/>
    <w:rsid w:val="00B6360E"/>
    <w:rsid w:val="00B6395F"/>
    <w:rsid w:val="00B642CD"/>
    <w:rsid w:val="00B6494B"/>
    <w:rsid w:val="00B649C7"/>
    <w:rsid w:val="00B654D2"/>
    <w:rsid w:val="00B656EB"/>
    <w:rsid w:val="00B6571C"/>
    <w:rsid w:val="00B6619D"/>
    <w:rsid w:val="00B66211"/>
    <w:rsid w:val="00B6646B"/>
    <w:rsid w:val="00B664EF"/>
    <w:rsid w:val="00B66A1D"/>
    <w:rsid w:val="00B67640"/>
    <w:rsid w:val="00B7046C"/>
    <w:rsid w:val="00B70916"/>
    <w:rsid w:val="00B70B38"/>
    <w:rsid w:val="00B71515"/>
    <w:rsid w:val="00B71AE8"/>
    <w:rsid w:val="00B72286"/>
    <w:rsid w:val="00B724A5"/>
    <w:rsid w:val="00B740DE"/>
    <w:rsid w:val="00B74338"/>
    <w:rsid w:val="00B74F49"/>
    <w:rsid w:val="00B7541A"/>
    <w:rsid w:val="00B758FA"/>
    <w:rsid w:val="00B76030"/>
    <w:rsid w:val="00B76F95"/>
    <w:rsid w:val="00B7720E"/>
    <w:rsid w:val="00B77EA8"/>
    <w:rsid w:val="00B81492"/>
    <w:rsid w:val="00B824E2"/>
    <w:rsid w:val="00B82676"/>
    <w:rsid w:val="00B829E6"/>
    <w:rsid w:val="00B8758C"/>
    <w:rsid w:val="00B90EBA"/>
    <w:rsid w:val="00B929D7"/>
    <w:rsid w:val="00B92DD2"/>
    <w:rsid w:val="00B9321A"/>
    <w:rsid w:val="00B93848"/>
    <w:rsid w:val="00B94AA1"/>
    <w:rsid w:val="00B951B9"/>
    <w:rsid w:val="00B95C1A"/>
    <w:rsid w:val="00B975D7"/>
    <w:rsid w:val="00BA07D5"/>
    <w:rsid w:val="00BA1668"/>
    <w:rsid w:val="00BA2CAF"/>
    <w:rsid w:val="00BA3077"/>
    <w:rsid w:val="00BA308C"/>
    <w:rsid w:val="00BA3634"/>
    <w:rsid w:val="00BA36A4"/>
    <w:rsid w:val="00BA3FCD"/>
    <w:rsid w:val="00BA410F"/>
    <w:rsid w:val="00BA57C2"/>
    <w:rsid w:val="00BA65A0"/>
    <w:rsid w:val="00BA6FA6"/>
    <w:rsid w:val="00BB201D"/>
    <w:rsid w:val="00BB204E"/>
    <w:rsid w:val="00BB42ED"/>
    <w:rsid w:val="00BB4C60"/>
    <w:rsid w:val="00BB7442"/>
    <w:rsid w:val="00BB7478"/>
    <w:rsid w:val="00BB781E"/>
    <w:rsid w:val="00BB7C87"/>
    <w:rsid w:val="00BC0144"/>
    <w:rsid w:val="00BC01EE"/>
    <w:rsid w:val="00BC071C"/>
    <w:rsid w:val="00BC0CDF"/>
    <w:rsid w:val="00BC1067"/>
    <w:rsid w:val="00BC1131"/>
    <w:rsid w:val="00BC1A99"/>
    <w:rsid w:val="00BC1D50"/>
    <w:rsid w:val="00BC1EAC"/>
    <w:rsid w:val="00BC2007"/>
    <w:rsid w:val="00BC350E"/>
    <w:rsid w:val="00BC3910"/>
    <w:rsid w:val="00BC4CF7"/>
    <w:rsid w:val="00BC675C"/>
    <w:rsid w:val="00BD0C3F"/>
    <w:rsid w:val="00BD0DE5"/>
    <w:rsid w:val="00BD18C5"/>
    <w:rsid w:val="00BD25B0"/>
    <w:rsid w:val="00BD263E"/>
    <w:rsid w:val="00BD3629"/>
    <w:rsid w:val="00BD3F62"/>
    <w:rsid w:val="00BD4EC8"/>
    <w:rsid w:val="00BD5826"/>
    <w:rsid w:val="00BD6935"/>
    <w:rsid w:val="00BD7A0E"/>
    <w:rsid w:val="00BD7DA3"/>
    <w:rsid w:val="00BE034D"/>
    <w:rsid w:val="00BE0436"/>
    <w:rsid w:val="00BE261D"/>
    <w:rsid w:val="00BE33EF"/>
    <w:rsid w:val="00BE4019"/>
    <w:rsid w:val="00BE4183"/>
    <w:rsid w:val="00BE45A7"/>
    <w:rsid w:val="00BE6889"/>
    <w:rsid w:val="00BE695F"/>
    <w:rsid w:val="00BE7634"/>
    <w:rsid w:val="00BE7B26"/>
    <w:rsid w:val="00BF01ED"/>
    <w:rsid w:val="00BF1269"/>
    <w:rsid w:val="00BF1387"/>
    <w:rsid w:val="00BF13E5"/>
    <w:rsid w:val="00BF21FF"/>
    <w:rsid w:val="00BF317E"/>
    <w:rsid w:val="00BF3377"/>
    <w:rsid w:val="00BF33E8"/>
    <w:rsid w:val="00BF3D99"/>
    <w:rsid w:val="00BF3EB9"/>
    <w:rsid w:val="00BF4398"/>
    <w:rsid w:val="00BF4466"/>
    <w:rsid w:val="00BF46EB"/>
    <w:rsid w:val="00BF497C"/>
    <w:rsid w:val="00BF5174"/>
    <w:rsid w:val="00BF6995"/>
    <w:rsid w:val="00C0087D"/>
    <w:rsid w:val="00C00D28"/>
    <w:rsid w:val="00C00F05"/>
    <w:rsid w:val="00C01A54"/>
    <w:rsid w:val="00C01C7B"/>
    <w:rsid w:val="00C01F89"/>
    <w:rsid w:val="00C02955"/>
    <w:rsid w:val="00C03B0E"/>
    <w:rsid w:val="00C044E5"/>
    <w:rsid w:val="00C04DE5"/>
    <w:rsid w:val="00C054A0"/>
    <w:rsid w:val="00C07039"/>
    <w:rsid w:val="00C106F8"/>
    <w:rsid w:val="00C110B0"/>
    <w:rsid w:val="00C11D38"/>
    <w:rsid w:val="00C1246C"/>
    <w:rsid w:val="00C12EE7"/>
    <w:rsid w:val="00C13493"/>
    <w:rsid w:val="00C13DD9"/>
    <w:rsid w:val="00C142FF"/>
    <w:rsid w:val="00C14ECD"/>
    <w:rsid w:val="00C1553D"/>
    <w:rsid w:val="00C15ECB"/>
    <w:rsid w:val="00C162A6"/>
    <w:rsid w:val="00C165D2"/>
    <w:rsid w:val="00C178A3"/>
    <w:rsid w:val="00C2016C"/>
    <w:rsid w:val="00C202AE"/>
    <w:rsid w:val="00C2048D"/>
    <w:rsid w:val="00C20BEE"/>
    <w:rsid w:val="00C20C8D"/>
    <w:rsid w:val="00C21C00"/>
    <w:rsid w:val="00C21E9F"/>
    <w:rsid w:val="00C2237A"/>
    <w:rsid w:val="00C22519"/>
    <w:rsid w:val="00C25B82"/>
    <w:rsid w:val="00C27348"/>
    <w:rsid w:val="00C27632"/>
    <w:rsid w:val="00C31607"/>
    <w:rsid w:val="00C32886"/>
    <w:rsid w:val="00C33717"/>
    <w:rsid w:val="00C33833"/>
    <w:rsid w:val="00C34BEF"/>
    <w:rsid w:val="00C34C45"/>
    <w:rsid w:val="00C36385"/>
    <w:rsid w:val="00C36C6C"/>
    <w:rsid w:val="00C370D7"/>
    <w:rsid w:val="00C3772C"/>
    <w:rsid w:val="00C37F12"/>
    <w:rsid w:val="00C40D20"/>
    <w:rsid w:val="00C417A1"/>
    <w:rsid w:val="00C42F92"/>
    <w:rsid w:val="00C43A03"/>
    <w:rsid w:val="00C43A0F"/>
    <w:rsid w:val="00C43B8F"/>
    <w:rsid w:val="00C43FD9"/>
    <w:rsid w:val="00C44320"/>
    <w:rsid w:val="00C444CE"/>
    <w:rsid w:val="00C447EF"/>
    <w:rsid w:val="00C45748"/>
    <w:rsid w:val="00C4595C"/>
    <w:rsid w:val="00C45A66"/>
    <w:rsid w:val="00C47C7B"/>
    <w:rsid w:val="00C512D0"/>
    <w:rsid w:val="00C51F34"/>
    <w:rsid w:val="00C51FED"/>
    <w:rsid w:val="00C53CE4"/>
    <w:rsid w:val="00C54780"/>
    <w:rsid w:val="00C5491E"/>
    <w:rsid w:val="00C56ACC"/>
    <w:rsid w:val="00C573D3"/>
    <w:rsid w:val="00C5795E"/>
    <w:rsid w:val="00C60DBC"/>
    <w:rsid w:val="00C613CB"/>
    <w:rsid w:val="00C61E28"/>
    <w:rsid w:val="00C63509"/>
    <w:rsid w:val="00C637B8"/>
    <w:rsid w:val="00C64630"/>
    <w:rsid w:val="00C64CF3"/>
    <w:rsid w:val="00C6574B"/>
    <w:rsid w:val="00C658B8"/>
    <w:rsid w:val="00C65AE7"/>
    <w:rsid w:val="00C65B31"/>
    <w:rsid w:val="00C6739E"/>
    <w:rsid w:val="00C720A8"/>
    <w:rsid w:val="00C72649"/>
    <w:rsid w:val="00C729F3"/>
    <w:rsid w:val="00C73DF3"/>
    <w:rsid w:val="00C7430C"/>
    <w:rsid w:val="00C74C6D"/>
    <w:rsid w:val="00C7508C"/>
    <w:rsid w:val="00C7515B"/>
    <w:rsid w:val="00C7575E"/>
    <w:rsid w:val="00C76C85"/>
    <w:rsid w:val="00C77987"/>
    <w:rsid w:val="00C77CA5"/>
    <w:rsid w:val="00C77CB8"/>
    <w:rsid w:val="00C80C49"/>
    <w:rsid w:val="00C817A6"/>
    <w:rsid w:val="00C81DAD"/>
    <w:rsid w:val="00C82644"/>
    <w:rsid w:val="00C83059"/>
    <w:rsid w:val="00C8314A"/>
    <w:rsid w:val="00C838C8"/>
    <w:rsid w:val="00C83E09"/>
    <w:rsid w:val="00C83E12"/>
    <w:rsid w:val="00C8448F"/>
    <w:rsid w:val="00C84540"/>
    <w:rsid w:val="00C847BF"/>
    <w:rsid w:val="00C84DC6"/>
    <w:rsid w:val="00C87945"/>
    <w:rsid w:val="00C90170"/>
    <w:rsid w:val="00C90CD1"/>
    <w:rsid w:val="00C91115"/>
    <w:rsid w:val="00C912B3"/>
    <w:rsid w:val="00C929EA"/>
    <w:rsid w:val="00C92C3D"/>
    <w:rsid w:val="00C94173"/>
    <w:rsid w:val="00C94204"/>
    <w:rsid w:val="00C94D78"/>
    <w:rsid w:val="00C96B0C"/>
    <w:rsid w:val="00C96B15"/>
    <w:rsid w:val="00CA1C37"/>
    <w:rsid w:val="00CA2A49"/>
    <w:rsid w:val="00CA3785"/>
    <w:rsid w:val="00CA4D9C"/>
    <w:rsid w:val="00CA71FB"/>
    <w:rsid w:val="00CA7C29"/>
    <w:rsid w:val="00CA7FF5"/>
    <w:rsid w:val="00CB006F"/>
    <w:rsid w:val="00CB0B5D"/>
    <w:rsid w:val="00CB3F69"/>
    <w:rsid w:val="00CB43E6"/>
    <w:rsid w:val="00CB4822"/>
    <w:rsid w:val="00CB4A38"/>
    <w:rsid w:val="00CB59C4"/>
    <w:rsid w:val="00CB609C"/>
    <w:rsid w:val="00CB6FD4"/>
    <w:rsid w:val="00CB71AA"/>
    <w:rsid w:val="00CB773A"/>
    <w:rsid w:val="00CC03AC"/>
    <w:rsid w:val="00CC03ED"/>
    <w:rsid w:val="00CC100D"/>
    <w:rsid w:val="00CC1FFF"/>
    <w:rsid w:val="00CC3018"/>
    <w:rsid w:val="00CC3227"/>
    <w:rsid w:val="00CC3D2A"/>
    <w:rsid w:val="00CC4824"/>
    <w:rsid w:val="00CC5083"/>
    <w:rsid w:val="00CC557E"/>
    <w:rsid w:val="00CC61EC"/>
    <w:rsid w:val="00CC6A65"/>
    <w:rsid w:val="00CC6C48"/>
    <w:rsid w:val="00CD03B8"/>
    <w:rsid w:val="00CD057F"/>
    <w:rsid w:val="00CD0BD8"/>
    <w:rsid w:val="00CD0CFF"/>
    <w:rsid w:val="00CD3546"/>
    <w:rsid w:val="00CD49A7"/>
    <w:rsid w:val="00CD4E3D"/>
    <w:rsid w:val="00CD5C98"/>
    <w:rsid w:val="00CD5CA4"/>
    <w:rsid w:val="00CD6164"/>
    <w:rsid w:val="00CD6775"/>
    <w:rsid w:val="00CD74F9"/>
    <w:rsid w:val="00CD7F58"/>
    <w:rsid w:val="00CE250D"/>
    <w:rsid w:val="00CE3035"/>
    <w:rsid w:val="00CE3973"/>
    <w:rsid w:val="00CE4186"/>
    <w:rsid w:val="00CE62C3"/>
    <w:rsid w:val="00CE7923"/>
    <w:rsid w:val="00CF0096"/>
    <w:rsid w:val="00CF262D"/>
    <w:rsid w:val="00CF2890"/>
    <w:rsid w:val="00CF2A64"/>
    <w:rsid w:val="00CF2CFA"/>
    <w:rsid w:val="00CF38EF"/>
    <w:rsid w:val="00CF3BCD"/>
    <w:rsid w:val="00CF4860"/>
    <w:rsid w:val="00CF487E"/>
    <w:rsid w:val="00CF4B67"/>
    <w:rsid w:val="00CF4F44"/>
    <w:rsid w:val="00CF6E39"/>
    <w:rsid w:val="00CF6E3D"/>
    <w:rsid w:val="00CF74B0"/>
    <w:rsid w:val="00D00827"/>
    <w:rsid w:val="00D01527"/>
    <w:rsid w:val="00D02306"/>
    <w:rsid w:val="00D027D7"/>
    <w:rsid w:val="00D02856"/>
    <w:rsid w:val="00D0464E"/>
    <w:rsid w:val="00D0503F"/>
    <w:rsid w:val="00D05132"/>
    <w:rsid w:val="00D05217"/>
    <w:rsid w:val="00D0641F"/>
    <w:rsid w:val="00D07958"/>
    <w:rsid w:val="00D1033A"/>
    <w:rsid w:val="00D11B02"/>
    <w:rsid w:val="00D13E4D"/>
    <w:rsid w:val="00D14DD8"/>
    <w:rsid w:val="00D14FF3"/>
    <w:rsid w:val="00D150CB"/>
    <w:rsid w:val="00D1519E"/>
    <w:rsid w:val="00D1681B"/>
    <w:rsid w:val="00D16A29"/>
    <w:rsid w:val="00D20804"/>
    <w:rsid w:val="00D2230F"/>
    <w:rsid w:val="00D230C6"/>
    <w:rsid w:val="00D23558"/>
    <w:rsid w:val="00D235DD"/>
    <w:rsid w:val="00D236BF"/>
    <w:rsid w:val="00D241BF"/>
    <w:rsid w:val="00D26318"/>
    <w:rsid w:val="00D26462"/>
    <w:rsid w:val="00D2655B"/>
    <w:rsid w:val="00D265D1"/>
    <w:rsid w:val="00D266CC"/>
    <w:rsid w:val="00D3013D"/>
    <w:rsid w:val="00D302C9"/>
    <w:rsid w:val="00D30CEB"/>
    <w:rsid w:val="00D312E1"/>
    <w:rsid w:val="00D313E2"/>
    <w:rsid w:val="00D314F8"/>
    <w:rsid w:val="00D314F9"/>
    <w:rsid w:val="00D31A66"/>
    <w:rsid w:val="00D31BE6"/>
    <w:rsid w:val="00D33D1A"/>
    <w:rsid w:val="00D345F1"/>
    <w:rsid w:val="00D3497B"/>
    <w:rsid w:val="00D3579C"/>
    <w:rsid w:val="00D35D0D"/>
    <w:rsid w:val="00D371EE"/>
    <w:rsid w:val="00D376E9"/>
    <w:rsid w:val="00D379BA"/>
    <w:rsid w:val="00D40B45"/>
    <w:rsid w:val="00D4151B"/>
    <w:rsid w:val="00D42D27"/>
    <w:rsid w:val="00D4345E"/>
    <w:rsid w:val="00D460B2"/>
    <w:rsid w:val="00D46230"/>
    <w:rsid w:val="00D503E7"/>
    <w:rsid w:val="00D508B4"/>
    <w:rsid w:val="00D50E8D"/>
    <w:rsid w:val="00D50FC5"/>
    <w:rsid w:val="00D518F4"/>
    <w:rsid w:val="00D52EC1"/>
    <w:rsid w:val="00D5362C"/>
    <w:rsid w:val="00D55977"/>
    <w:rsid w:val="00D560AE"/>
    <w:rsid w:val="00D56702"/>
    <w:rsid w:val="00D56AF9"/>
    <w:rsid w:val="00D571F8"/>
    <w:rsid w:val="00D603F4"/>
    <w:rsid w:val="00D6070A"/>
    <w:rsid w:val="00D613CF"/>
    <w:rsid w:val="00D61DFE"/>
    <w:rsid w:val="00D626F1"/>
    <w:rsid w:val="00D62ECA"/>
    <w:rsid w:val="00D635CE"/>
    <w:rsid w:val="00D63CFF"/>
    <w:rsid w:val="00D65DA9"/>
    <w:rsid w:val="00D6638D"/>
    <w:rsid w:val="00D66D32"/>
    <w:rsid w:val="00D6740A"/>
    <w:rsid w:val="00D67595"/>
    <w:rsid w:val="00D67BC7"/>
    <w:rsid w:val="00D67D01"/>
    <w:rsid w:val="00D70782"/>
    <w:rsid w:val="00D7251D"/>
    <w:rsid w:val="00D73B2B"/>
    <w:rsid w:val="00D73E38"/>
    <w:rsid w:val="00D73FFB"/>
    <w:rsid w:val="00D74F88"/>
    <w:rsid w:val="00D755BF"/>
    <w:rsid w:val="00D75A78"/>
    <w:rsid w:val="00D76F6F"/>
    <w:rsid w:val="00D77D0D"/>
    <w:rsid w:val="00D77D66"/>
    <w:rsid w:val="00D80070"/>
    <w:rsid w:val="00D818D9"/>
    <w:rsid w:val="00D821FE"/>
    <w:rsid w:val="00D82378"/>
    <w:rsid w:val="00D8265B"/>
    <w:rsid w:val="00D828D7"/>
    <w:rsid w:val="00D831A1"/>
    <w:rsid w:val="00D83882"/>
    <w:rsid w:val="00D838FA"/>
    <w:rsid w:val="00D850BA"/>
    <w:rsid w:val="00D85AB4"/>
    <w:rsid w:val="00D85E3C"/>
    <w:rsid w:val="00D90052"/>
    <w:rsid w:val="00D90454"/>
    <w:rsid w:val="00D90AF9"/>
    <w:rsid w:val="00D90E29"/>
    <w:rsid w:val="00D921A5"/>
    <w:rsid w:val="00D929EB"/>
    <w:rsid w:val="00D94735"/>
    <w:rsid w:val="00D9478E"/>
    <w:rsid w:val="00D94822"/>
    <w:rsid w:val="00D94BAA"/>
    <w:rsid w:val="00D959A9"/>
    <w:rsid w:val="00D96A2F"/>
    <w:rsid w:val="00DA0EE5"/>
    <w:rsid w:val="00DA0FD3"/>
    <w:rsid w:val="00DA1E07"/>
    <w:rsid w:val="00DA281D"/>
    <w:rsid w:val="00DA2850"/>
    <w:rsid w:val="00DA285A"/>
    <w:rsid w:val="00DA364C"/>
    <w:rsid w:val="00DA3792"/>
    <w:rsid w:val="00DA3F83"/>
    <w:rsid w:val="00DA4C40"/>
    <w:rsid w:val="00DA4D1B"/>
    <w:rsid w:val="00DA5BEA"/>
    <w:rsid w:val="00DA6458"/>
    <w:rsid w:val="00DA6B8F"/>
    <w:rsid w:val="00DA6BFD"/>
    <w:rsid w:val="00DA78B3"/>
    <w:rsid w:val="00DB0258"/>
    <w:rsid w:val="00DB050B"/>
    <w:rsid w:val="00DB057E"/>
    <w:rsid w:val="00DB0E14"/>
    <w:rsid w:val="00DB0E81"/>
    <w:rsid w:val="00DB15AB"/>
    <w:rsid w:val="00DB1EF2"/>
    <w:rsid w:val="00DB29A5"/>
    <w:rsid w:val="00DB2E80"/>
    <w:rsid w:val="00DB4273"/>
    <w:rsid w:val="00DB45A9"/>
    <w:rsid w:val="00DB46EE"/>
    <w:rsid w:val="00DB47A5"/>
    <w:rsid w:val="00DB51F1"/>
    <w:rsid w:val="00DB5520"/>
    <w:rsid w:val="00DB5B09"/>
    <w:rsid w:val="00DB72D8"/>
    <w:rsid w:val="00DC0E0E"/>
    <w:rsid w:val="00DC13E8"/>
    <w:rsid w:val="00DC204E"/>
    <w:rsid w:val="00DC27D7"/>
    <w:rsid w:val="00DC287B"/>
    <w:rsid w:val="00DC3250"/>
    <w:rsid w:val="00DC3A5D"/>
    <w:rsid w:val="00DC3BCC"/>
    <w:rsid w:val="00DC4B4B"/>
    <w:rsid w:val="00DC50F2"/>
    <w:rsid w:val="00DC5199"/>
    <w:rsid w:val="00DC52EB"/>
    <w:rsid w:val="00DC544C"/>
    <w:rsid w:val="00DC658F"/>
    <w:rsid w:val="00DC6B5F"/>
    <w:rsid w:val="00DC714A"/>
    <w:rsid w:val="00DC786C"/>
    <w:rsid w:val="00DC7D90"/>
    <w:rsid w:val="00DD0A3D"/>
    <w:rsid w:val="00DD0E3B"/>
    <w:rsid w:val="00DD1291"/>
    <w:rsid w:val="00DD2F41"/>
    <w:rsid w:val="00DD333B"/>
    <w:rsid w:val="00DD3938"/>
    <w:rsid w:val="00DD4313"/>
    <w:rsid w:val="00DD6445"/>
    <w:rsid w:val="00DD6BC7"/>
    <w:rsid w:val="00DD6DD6"/>
    <w:rsid w:val="00DD6FD9"/>
    <w:rsid w:val="00DD7D64"/>
    <w:rsid w:val="00DE131A"/>
    <w:rsid w:val="00DE2693"/>
    <w:rsid w:val="00DE285E"/>
    <w:rsid w:val="00DE292B"/>
    <w:rsid w:val="00DE2E72"/>
    <w:rsid w:val="00DE3CBD"/>
    <w:rsid w:val="00DE620A"/>
    <w:rsid w:val="00DF26FE"/>
    <w:rsid w:val="00DF332B"/>
    <w:rsid w:val="00DF3E2F"/>
    <w:rsid w:val="00DF412E"/>
    <w:rsid w:val="00DF50AA"/>
    <w:rsid w:val="00DF5B72"/>
    <w:rsid w:val="00DF5F70"/>
    <w:rsid w:val="00DF6468"/>
    <w:rsid w:val="00DF6C8D"/>
    <w:rsid w:val="00DF6F7C"/>
    <w:rsid w:val="00DF7669"/>
    <w:rsid w:val="00E0043C"/>
    <w:rsid w:val="00E0068C"/>
    <w:rsid w:val="00E00C97"/>
    <w:rsid w:val="00E01983"/>
    <w:rsid w:val="00E042E3"/>
    <w:rsid w:val="00E101D1"/>
    <w:rsid w:val="00E10413"/>
    <w:rsid w:val="00E10426"/>
    <w:rsid w:val="00E10863"/>
    <w:rsid w:val="00E108CC"/>
    <w:rsid w:val="00E108FA"/>
    <w:rsid w:val="00E11A18"/>
    <w:rsid w:val="00E11D4B"/>
    <w:rsid w:val="00E12448"/>
    <w:rsid w:val="00E12914"/>
    <w:rsid w:val="00E139A8"/>
    <w:rsid w:val="00E13CE6"/>
    <w:rsid w:val="00E13EAF"/>
    <w:rsid w:val="00E14117"/>
    <w:rsid w:val="00E144DF"/>
    <w:rsid w:val="00E157B4"/>
    <w:rsid w:val="00E15ED3"/>
    <w:rsid w:val="00E163F7"/>
    <w:rsid w:val="00E17126"/>
    <w:rsid w:val="00E17D3A"/>
    <w:rsid w:val="00E17F0E"/>
    <w:rsid w:val="00E20C94"/>
    <w:rsid w:val="00E2180F"/>
    <w:rsid w:val="00E21CDA"/>
    <w:rsid w:val="00E2214B"/>
    <w:rsid w:val="00E225A8"/>
    <w:rsid w:val="00E23440"/>
    <w:rsid w:val="00E23D63"/>
    <w:rsid w:val="00E251B1"/>
    <w:rsid w:val="00E254A6"/>
    <w:rsid w:val="00E25695"/>
    <w:rsid w:val="00E256B5"/>
    <w:rsid w:val="00E25CAE"/>
    <w:rsid w:val="00E25DD3"/>
    <w:rsid w:val="00E26B53"/>
    <w:rsid w:val="00E27574"/>
    <w:rsid w:val="00E30748"/>
    <w:rsid w:val="00E30ED9"/>
    <w:rsid w:val="00E315A3"/>
    <w:rsid w:val="00E3401B"/>
    <w:rsid w:val="00E345A6"/>
    <w:rsid w:val="00E34790"/>
    <w:rsid w:val="00E356BD"/>
    <w:rsid w:val="00E35E3E"/>
    <w:rsid w:val="00E3701A"/>
    <w:rsid w:val="00E402FF"/>
    <w:rsid w:val="00E40739"/>
    <w:rsid w:val="00E43697"/>
    <w:rsid w:val="00E43CE1"/>
    <w:rsid w:val="00E44267"/>
    <w:rsid w:val="00E46914"/>
    <w:rsid w:val="00E4740B"/>
    <w:rsid w:val="00E51611"/>
    <w:rsid w:val="00E51BBE"/>
    <w:rsid w:val="00E51E5A"/>
    <w:rsid w:val="00E52D55"/>
    <w:rsid w:val="00E538A0"/>
    <w:rsid w:val="00E53B74"/>
    <w:rsid w:val="00E547AE"/>
    <w:rsid w:val="00E55434"/>
    <w:rsid w:val="00E55866"/>
    <w:rsid w:val="00E573B4"/>
    <w:rsid w:val="00E577AF"/>
    <w:rsid w:val="00E6146B"/>
    <w:rsid w:val="00E61622"/>
    <w:rsid w:val="00E616D4"/>
    <w:rsid w:val="00E62131"/>
    <w:rsid w:val="00E6213D"/>
    <w:rsid w:val="00E62D1D"/>
    <w:rsid w:val="00E63C42"/>
    <w:rsid w:val="00E648A7"/>
    <w:rsid w:val="00E66553"/>
    <w:rsid w:val="00E66A2C"/>
    <w:rsid w:val="00E66AD6"/>
    <w:rsid w:val="00E675B4"/>
    <w:rsid w:val="00E67D95"/>
    <w:rsid w:val="00E70189"/>
    <w:rsid w:val="00E7082A"/>
    <w:rsid w:val="00E7162E"/>
    <w:rsid w:val="00E71890"/>
    <w:rsid w:val="00E71D08"/>
    <w:rsid w:val="00E72C4D"/>
    <w:rsid w:val="00E74EE3"/>
    <w:rsid w:val="00E800DF"/>
    <w:rsid w:val="00E80494"/>
    <w:rsid w:val="00E80D0F"/>
    <w:rsid w:val="00E83730"/>
    <w:rsid w:val="00E83ED9"/>
    <w:rsid w:val="00E90F67"/>
    <w:rsid w:val="00E912A9"/>
    <w:rsid w:val="00E928D5"/>
    <w:rsid w:val="00E9350D"/>
    <w:rsid w:val="00E93A76"/>
    <w:rsid w:val="00E94686"/>
    <w:rsid w:val="00E94AE7"/>
    <w:rsid w:val="00E9527A"/>
    <w:rsid w:val="00E9531D"/>
    <w:rsid w:val="00E9569F"/>
    <w:rsid w:val="00E95CA3"/>
    <w:rsid w:val="00E96157"/>
    <w:rsid w:val="00E961BA"/>
    <w:rsid w:val="00E96FCA"/>
    <w:rsid w:val="00E9776B"/>
    <w:rsid w:val="00E97970"/>
    <w:rsid w:val="00EA0B48"/>
    <w:rsid w:val="00EA14FA"/>
    <w:rsid w:val="00EA196B"/>
    <w:rsid w:val="00EA1971"/>
    <w:rsid w:val="00EA1CF7"/>
    <w:rsid w:val="00EA1E1D"/>
    <w:rsid w:val="00EA2A7D"/>
    <w:rsid w:val="00EA37A3"/>
    <w:rsid w:val="00EA3DCF"/>
    <w:rsid w:val="00EA4DD7"/>
    <w:rsid w:val="00EA51FA"/>
    <w:rsid w:val="00EA5BE6"/>
    <w:rsid w:val="00EA6B53"/>
    <w:rsid w:val="00EB02D2"/>
    <w:rsid w:val="00EB1724"/>
    <w:rsid w:val="00EB2F54"/>
    <w:rsid w:val="00EB4113"/>
    <w:rsid w:val="00EB4E45"/>
    <w:rsid w:val="00EB625D"/>
    <w:rsid w:val="00EC0AAB"/>
    <w:rsid w:val="00EC12DC"/>
    <w:rsid w:val="00EC1C66"/>
    <w:rsid w:val="00EC254D"/>
    <w:rsid w:val="00EC47AF"/>
    <w:rsid w:val="00EC4BAD"/>
    <w:rsid w:val="00EC5040"/>
    <w:rsid w:val="00EC57A6"/>
    <w:rsid w:val="00EC5FDB"/>
    <w:rsid w:val="00EC671D"/>
    <w:rsid w:val="00EC7509"/>
    <w:rsid w:val="00ED01E1"/>
    <w:rsid w:val="00ED0E05"/>
    <w:rsid w:val="00ED0F69"/>
    <w:rsid w:val="00ED2106"/>
    <w:rsid w:val="00ED2B09"/>
    <w:rsid w:val="00ED2B2F"/>
    <w:rsid w:val="00ED3CD2"/>
    <w:rsid w:val="00ED4337"/>
    <w:rsid w:val="00ED4C8B"/>
    <w:rsid w:val="00ED6745"/>
    <w:rsid w:val="00ED7339"/>
    <w:rsid w:val="00ED733C"/>
    <w:rsid w:val="00EE02A3"/>
    <w:rsid w:val="00EE09FD"/>
    <w:rsid w:val="00EE0EC4"/>
    <w:rsid w:val="00EE10D7"/>
    <w:rsid w:val="00EE1BFE"/>
    <w:rsid w:val="00EE34F5"/>
    <w:rsid w:val="00EE36FD"/>
    <w:rsid w:val="00EE3843"/>
    <w:rsid w:val="00EE3856"/>
    <w:rsid w:val="00EE393C"/>
    <w:rsid w:val="00EE4077"/>
    <w:rsid w:val="00EE46EF"/>
    <w:rsid w:val="00EE6941"/>
    <w:rsid w:val="00EE6CDE"/>
    <w:rsid w:val="00EE708E"/>
    <w:rsid w:val="00EF0CD4"/>
    <w:rsid w:val="00EF2256"/>
    <w:rsid w:val="00EF33AD"/>
    <w:rsid w:val="00EF355C"/>
    <w:rsid w:val="00EF3ABC"/>
    <w:rsid w:val="00EF622D"/>
    <w:rsid w:val="00EF62AF"/>
    <w:rsid w:val="00EF6F27"/>
    <w:rsid w:val="00EF6FB6"/>
    <w:rsid w:val="00EF7278"/>
    <w:rsid w:val="00F02950"/>
    <w:rsid w:val="00F0353D"/>
    <w:rsid w:val="00F048CD"/>
    <w:rsid w:val="00F04D68"/>
    <w:rsid w:val="00F05891"/>
    <w:rsid w:val="00F06BE0"/>
    <w:rsid w:val="00F072FF"/>
    <w:rsid w:val="00F07F1C"/>
    <w:rsid w:val="00F107C4"/>
    <w:rsid w:val="00F10E7D"/>
    <w:rsid w:val="00F1102F"/>
    <w:rsid w:val="00F11B5D"/>
    <w:rsid w:val="00F11CCD"/>
    <w:rsid w:val="00F12187"/>
    <w:rsid w:val="00F14CF1"/>
    <w:rsid w:val="00F155CE"/>
    <w:rsid w:val="00F157B7"/>
    <w:rsid w:val="00F16580"/>
    <w:rsid w:val="00F16A43"/>
    <w:rsid w:val="00F17679"/>
    <w:rsid w:val="00F17F87"/>
    <w:rsid w:val="00F204E9"/>
    <w:rsid w:val="00F220AF"/>
    <w:rsid w:val="00F2256B"/>
    <w:rsid w:val="00F22640"/>
    <w:rsid w:val="00F23599"/>
    <w:rsid w:val="00F2362F"/>
    <w:rsid w:val="00F2364A"/>
    <w:rsid w:val="00F23955"/>
    <w:rsid w:val="00F24331"/>
    <w:rsid w:val="00F24711"/>
    <w:rsid w:val="00F24D36"/>
    <w:rsid w:val="00F24EC2"/>
    <w:rsid w:val="00F26025"/>
    <w:rsid w:val="00F262DA"/>
    <w:rsid w:val="00F2651B"/>
    <w:rsid w:val="00F26D97"/>
    <w:rsid w:val="00F27FAA"/>
    <w:rsid w:val="00F30176"/>
    <w:rsid w:val="00F31233"/>
    <w:rsid w:val="00F32766"/>
    <w:rsid w:val="00F3330D"/>
    <w:rsid w:val="00F33C84"/>
    <w:rsid w:val="00F34426"/>
    <w:rsid w:val="00F345D5"/>
    <w:rsid w:val="00F34D6E"/>
    <w:rsid w:val="00F34EC1"/>
    <w:rsid w:val="00F35866"/>
    <w:rsid w:val="00F36561"/>
    <w:rsid w:val="00F36FBF"/>
    <w:rsid w:val="00F408F6"/>
    <w:rsid w:val="00F40B32"/>
    <w:rsid w:val="00F41256"/>
    <w:rsid w:val="00F446C9"/>
    <w:rsid w:val="00F4503F"/>
    <w:rsid w:val="00F4522C"/>
    <w:rsid w:val="00F458BB"/>
    <w:rsid w:val="00F47258"/>
    <w:rsid w:val="00F477F5"/>
    <w:rsid w:val="00F47B0F"/>
    <w:rsid w:val="00F47C95"/>
    <w:rsid w:val="00F505DC"/>
    <w:rsid w:val="00F505E9"/>
    <w:rsid w:val="00F5083C"/>
    <w:rsid w:val="00F50AA6"/>
    <w:rsid w:val="00F50C45"/>
    <w:rsid w:val="00F513A3"/>
    <w:rsid w:val="00F51C66"/>
    <w:rsid w:val="00F5237E"/>
    <w:rsid w:val="00F52C41"/>
    <w:rsid w:val="00F54351"/>
    <w:rsid w:val="00F55841"/>
    <w:rsid w:val="00F56473"/>
    <w:rsid w:val="00F57A57"/>
    <w:rsid w:val="00F61B48"/>
    <w:rsid w:val="00F6241A"/>
    <w:rsid w:val="00F6245B"/>
    <w:rsid w:val="00F63333"/>
    <w:rsid w:val="00F639D1"/>
    <w:rsid w:val="00F648D6"/>
    <w:rsid w:val="00F64E3F"/>
    <w:rsid w:val="00F64EF9"/>
    <w:rsid w:val="00F65133"/>
    <w:rsid w:val="00F65AB3"/>
    <w:rsid w:val="00F65AD5"/>
    <w:rsid w:val="00F6601F"/>
    <w:rsid w:val="00F66B3A"/>
    <w:rsid w:val="00F66C6D"/>
    <w:rsid w:val="00F66C9B"/>
    <w:rsid w:val="00F66E8E"/>
    <w:rsid w:val="00F67451"/>
    <w:rsid w:val="00F70C4D"/>
    <w:rsid w:val="00F712DF"/>
    <w:rsid w:val="00F712EE"/>
    <w:rsid w:val="00F712F2"/>
    <w:rsid w:val="00F7178C"/>
    <w:rsid w:val="00F7196C"/>
    <w:rsid w:val="00F7217B"/>
    <w:rsid w:val="00F730C6"/>
    <w:rsid w:val="00F73402"/>
    <w:rsid w:val="00F737DF"/>
    <w:rsid w:val="00F74E06"/>
    <w:rsid w:val="00F7599B"/>
    <w:rsid w:val="00F75CC5"/>
    <w:rsid w:val="00F75E70"/>
    <w:rsid w:val="00F761E7"/>
    <w:rsid w:val="00F7678F"/>
    <w:rsid w:val="00F767B2"/>
    <w:rsid w:val="00F7713E"/>
    <w:rsid w:val="00F77180"/>
    <w:rsid w:val="00F80C04"/>
    <w:rsid w:val="00F80CB6"/>
    <w:rsid w:val="00F8110D"/>
    <w:rsid w:val="00F819AD"/>
    <w:rsid w:val="00F81F37"/>
    <w:rsid w:val="00F81F9D"/>
    <w:rsid w:val="00F82AA4"/>
    <w:rsid w:val="00F82BA8"/>
    <w:rsid w:val="00F83B7A"/>
    <w:rsid w:val="00F83E11"/>
    <w:rsid w:val="00F8455A"/>
    <w:rsid w:val="00F86B04"/>
    <w:rsid w:val="00F86BB8"/>
    <w:rsid w:val="00F86CF0"/>
    <w:rsid w:val="00F87B16"/>
    <w:rsid w:val="00F90157"/>
    <w:rsid w:val="00F91119"/>
    <w:rsid w:val="00F92680"/>
    <w:rsid w:val="00F92814"/>
    <w:rsid w:val="00F92C82"/>
    <w:rsid w:val="00F92D95"/>
    <w:rsid w:val="00F92DE3"/>
    <w:rsid w:val="00F93758"/>
    <w:rsid w:val="00F945F8"/>
    <w:rsid w:val="00F94685"/>
    <w:rsid w:val="00F94D3C"/>
    <w:rsid w:val="00F952A9"/>
    <w:rsid w:val="00F95CD0"/>
    <w:rsid w:val="00F9656C"/>
    <w:rsid w:val="00F969BE"/>
    <w:rsid w:val="00F971A6"/>
    <w:rsid w:val="00FA1346"/>
    <w:rsid w:val="00FA1493"/>
    <w:rsid w:val="00FA14B0"/>
    <w:rsid w:val="00FA180F"/>
    <w:rsid w:val="00FA1941"/>
    <w:rsid w:val="00FA1D1E"/>
    <w:rsid w:val="00FA2791"/>
    <w:rsid w:val="00FA2853"/>
    <w:rsid w:val="00FA2C76"/>
    <w:rsid w:val="00FA2EE8"/>
    <w:rsid w:val="00FA316F"/>
    <w:rsid w:val="00FA34C2"/>
    <w:rsid w:val="00FA3A9C"/>
    <w:rsid w:val="00FA422D"/>
    <w:rsid w:val="00FA5258"/>
    <w:rsid w:val="00FA7AB8"/>
    <w:rsid w:val="00FA7BA5"/>
    <w:rsid w:val="00FB10B1"/>
    <w:rsid w:val="00FB1702"/>
    <w:rsid w:val="00FB1A49"/>
    <w:rsid w:val="00FB2288"/>
    <w:rsid w:val="00FB30E8"/>
    <w:rsid w:val="00FB3188"/>
    <w:rsid w:val="00FB42FF"/>
    <w:rsid w:val="00FB5428"/>
    <w:rsid w:val="00FB5928"/>
    <w:rsid w:val="00FB5F0F"/>
    <w:rsid w:val="00FB65A9"/>
    <w:rsid w:val="00FB70AF"/>
    <w:rsid w:val="00FB74DA"/>
    <w:rsid w:val="00FB785D"/>
    <w:rsid w:val="00FB7F1B"/>
    <w:rsid w:val="00FC0667"/>
    <w:rsid w:val="00FC0FD0"/>
    <w:rsid w:val="00FC1C0B"/>
    <w:rsid w:val="00FC2C5A"/>
    <w:rsid w:val="00FC2D54"/>
    <w:rsid w:val="00FC3986"/>
    <w:rsid w:val="00FC3D84"/>
    <w:rsid w:val="00FC6222"/>
    <w:rsid w:val="00FC6CD3"/>
    <w:rsid w:val="00FC6D92"/>
    <w:rsid w:val="00FC763D"/>
    <w:rsid w:val="00FC7B01"/>
    <w:rsid w:val="00FD051E"/>
    <w:rsid w:val="00FD0C8A"/>
    <w:rsid w:val="00FD1922"/>
    <w:rsid w:val="00FD24B9"/>
    <w:rsid w:val="00FD2AB9"/>
    <w:rsid w:val="00FD2FB9"/>
    <w:rsid w:val="00FD361B"/>
    <w:rsid w:val="00FD59BE"/>
    <w:rsid w:val="00FD5A9E"/>
    <w:rsid w:val="00FD5BBB"/>
    <w:rsid w:val="00FD62DF"/>
    <w:rsid w:val="00FD64A8"/>
    <w:rsid w:val="00FD7AC8"/>
    <w:rsid w:val="00FE02E0"/>
    <w:rsid w:val="00FE04EA"/>
    <w:rsid w:val="00FE075C"/>
    <w:rsid w:val="00FE1EB9"/>
    <w:rsid w:val="00FE1FC0"/>
    <w:rsid w:val="00FE3D94"/>
    <w:rsid w:val="00FE4096"/>
    <w:rsid w:val="00FE4E6D"/>
    <w:rsid w:val="00FE5F19"/>
    <w:rsid w:val="00FE68CF"/>
    <w:rsid w:val="00FE76B6"/>
    <w:rsid w:val="00FE77D0"/>
    <w:rsid w:val="00FE7C11"/>
    <w:rsid w:val="00FF05AB"/>
    <w:rsid w:val="00FF1476"/>
    <w:rsid w:val="00FF45E3"/>
    <w:rsid w:val="00FF4693"/>
    <w:rsid w:val="00FF4E39"/>
    <w:rsid w:val="00FF4E8A"/>
    <w:rsid w:val="00FF7107"/>
    <w:rsid w:val="00FF7426"/>
    <w:rsid w:val="00FF79BA"/>
    <w:rsid w:val="073D16EA"/>
    <w:rsid w:val="120719C3"/>
    <w:rsid w:val="1A2A1FF3"/>
    <w:rsid w:val="22612212"/>
    <w:rsid w:val="2463156E"/>
    <w:rsid w:val="28E20226"/>
    <w:rsid w:val="2B616C15"/>
    <w:rsid w:val="31484037"/>
    <w:rsid w:val="3C2D140A"/>
    <w:rsid w:val="3D25477C"/>
    <w:rsid w:val="3D4061CB"/>
    <w:rsid w:val="40A032FF"/>
    <w:rsid w:val="443C7504"/>
    <w:rsid w:val="4AD77778"/>
    <w:rsid w:val="4C457A55"/>
    <w:rsid w:val="51196423"/>
    <w:rsid w:val="54C029F4"/>
    <w:rsid w:val="561675F3"/>
    <w:rsid w:val="5B112DC5"/>
    <w:rsid w:val="69771700"/>
    <w:rsid w:val="73F26708"/>
    <w:rsid w:val="79246D3D"/>
    <w:rsid w:val="7A5071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ate"/>
  <w:smartTagType w:namespaceuri="urn:schemas-microsoft-com:office:smarttags" w:name="City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Calibr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locked="1" w:uiPriority="0"/>
    <w:lsdException w:name="footer" w:locked="1" w:uiPriority="0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locked="1" w:uiPriority="0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uiPriority="0"/>
    <w:lsdException w:name="annotation subject" w:locked="1" w:uiPriority="0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1" w:uiPriority="0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25957"/>
    <w:pPr>
      <w:contextualSpacing/>
    </w:pPr>
    <w:rPr>
      <w:rFonts w:ascii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2"/>
    <w:uiPriority w:val="99"/>
    <w:qFormat/>
    <w:rsid w:val="00025957"/>
    <w:pPr>
      <w:spacing w:before="240" w:after="120"/>
      <w:outlineLvl w:val="0"/>
    </w:pPr>
    <w:rPr>
      <w:rFonts w:ascii="宋体" w:hAnsi="宋体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2">
    <w:name w:val="标题 1 Char2"/>
    <w:basedOn w:val="a0"/>
    <w:link w:val="1"/>
    <w:uiPriority w:val="99"/>
    <w:locked/>
    <w:rsid w:val="00025957"/>
    <w:rPr>
      <w:rFonts w:ascii="宋体" w:eastAsia="宋体"/>
      <w:b/>
      <w:color w:val="000000"/>
      <w:kern w:val="36"/>
      <w:sz w:val="33"/>
    </w:rPr>
  </w:style>
  <w:style w:type="character" w:styleId="a3">
    <w:name w:val="line number"/>
    <w:basedOn w:val="a0"/>
    <w:uiPriority w:val="99"/>
    <w:rsid w:val="00025957"/>
    <w:rPr>
      <w:rFonts w:cs="Times New Roman"/>
    </w:rPr>
  </w:style>
  <w:style w:type="character" w:styleId="a4">
    <w:name w:val="annotation reference"/>
    <w:basedOn w:val="a0"/>
    <w:uiPriority w:val="99"/>
    <w:semiHidden/>
    <w:rsid w:val="00025957"/>
    <w:rPr>
      <w:rFonts w:cs="Times New Roman"/>
      <w:sz w:val="21"/>
    </w:rPr>
  </w:style>
  <w:style w:type="character" w:styleId="a5">
    <w:name w:val="Hyperlink"/>
    <w:basedOn w:val="a0"/>
    <w:uiPriority w:val="99"/>
    <w:rsid w:val="00025957"/>
    <w:rPr>
      <w:rFonts w:cs="Times New Roman"/>
      <w:color w:val="338DE6"/>
      <w:u w:val="none"/>
    </w:rPr>
  </w:style>
  <w:style w:type="character" w:customStyle="1" w:styleId="jrnl">
    <w:name w:val="jrnl"/>
    <w:uiPriority w:val="99"/>
    <w:rsid w:val="00025957"/>
  </w:style>
  <w:style w:type="character" w:customStyle="1" w:styleId="EndNoteBibliographyTitleChar">
    <w:name w:val="EndNote Bibliography Title Char"/>
    <w:link w:val="EndNoteBibliographyTitle"/>
    <w:uiPriority w:val="99"/>
    <w:locked/>
    <w:rsid w:val="00025957"/>
    <w:rPr>
      <w:rFonts w:ascii="Times New Roman" w:hAnsi="Times New Roman"/>
      <w:sz w:val="24"/>
    </w:rPr>
  </w:style>
  <w:style w:type="character" w:customStyle="1" w:styleId="Char">
    <w:name w:val="页眉 Char"/>
    <w:uiPriority w:val="99"/>
    <w:locked/>
    <w:rsid w:val="00025957"/>
    <w:rPr>
      <w:rFonts w:ascii="Times New Roman" w:hAnsi="Times New Roman"/>
      <w:sz w:val="18"/>
    </w:rPr>
  </w:style>
  <w:style w:type="character" w:customStyle="1" w:styleId="shorttext">
    <w:name w:val="short_text"/>
    <w:uiPriority w:val="99"/>
    <w:rsid w:val="00025957"/>
  </w:style>
  <w:style w:type="character" w:customStyle="1" w:styleId="1Char">
    <w:name w:val="标题 1 Char"/>
    <w:uiPriority w:val="99"/>
    <w:locked/>
    <w:rsid w:val="00025957"/>
    <w:rPr>
      <w:rFonts w:ascii="宋体" w:eastAsia="宋体"/>
      <w:b/>
      <w:color w:val="000000"/>
      <w:kern w:val="36"/>
      <w:sz w:val="33"/>
    </w:rPr>
  </w:style>
  <w:style w:type="character" w:customStyle="1" w:styleId="Char2">
    <w:name w:val="批注文字 Char2"/>
    <w:link w:val="a6"/>
    <w:uiPriority w:val="99"/>
    <w:semiHidden/>
    <w:locked/>
    <w:rsid w:val="00025957"/>
    <w:rPr>
      <w:rFonts w:ascii="Times New Roman" w:hAnsi="Times New Roman"/>
    </w:rPr>
  </w:style>
  <w:style w:type="character" w:customStyle="1" w:styleId="Char0">
    <w:name w:val="批注文字 Char"/>
    <w:uiPriority w:val="99"/>
    <w:semiHidden/>
    <w:locked/>
    <w:rsid w:val="00025957"/>
    <w:rPr>
      <w:rFonts w:ascii="Times New Roman" w:hAnsi="Times New Roman"/>
    </w:rPr>
  </w:style>
  <w:style w:type="character" w:customStyle="1" w:styleId="EndNoteBibliographyChar">
    <w:name w:val="EndNote Bibliography Char"/>
    <w:link w:val="EndNoteBibliography"/>
    <w:uiPriority w:val="99"/>
    <w:locked/>
    <w:rsid w:val="00025957"/>
    <w:rPr>
      <w:rFonts w:ascii="Times New Roman" w:hAnsi="Times New Roman"/>
      <w:sz w:val="24"/>
    </w:rPr>
  </w:style>
  <w:style w:type="character" w:customStyle="1" w:styleId="Char20">
    <w:name w:val="批注主题 Char2"/>
    <w:link w:val="a7"/>
    <w:uiPriority w:val="99"/>
    <w:semiHidden/>
    <w:locked/>
    <w:rsid w:val="00025957"/>
    <w:rPr>
      <w:rFonts w:ascii="Times New Roman" w:hAnsi="Times New Roman"/>
      <w:b/>
    </w:rPr>
  </w:style>
  <w:style w:type="character" w:customStyle="1" w:styleId="Char21">
    <w:name w:val="页脚 Char2"/>
    <w:link w:val="a8"/>
    <w:uiPriority w:val="99"/>
    <w:locked/>
    <w:rsid w:val="00025957"/>
    <w:rPr>
      <w:rFonts w:ascii="Times New Roman" w:hAnsi="Times New Roman"/>
      <w:sz w:val="18"/>
    </w:rPr>
  </w:style>
  <w:style w:type="character" w:customStyle="1" w:styleId="highlight2">
    <w:name w:val="highlight2"/>
    <w:uiPriority w:val="99"/>
    <w:rsid w:val="00025957"/>
  </w:style>
  <w:style w:type="character" w:customStyle="1" w:styleId="hps">
    <w:name w:val="hps"/>
    <w:uiPriority w:val="99"/>
    <w:rsid w:val="00025957"/>
  </w:style>
  <w:style w:type="character" w:customStyle="1" w:styleId="Char22">
    <w:name w:val="页眉 Char2"/>
    <w:link w:val="a9"/>
    <w:uiPriority w:val="99"/>
    <w:locked/>
    <w:rsid w:val="00025957"/>
    <w:rPr>
      <w:rFonts w:ascii="Times New Roman" w:hAnsi="Times New Roman"/>
      <w:sz w:val="18"/>
    </w:rPr>
  </w:style>
  <w:style w:type="character" w:customStyle="1" w:styleId="Char1">
    <w:name w:val="批注框文本 Char"/>
    <w:uiPriority w:val="99"/>
    <w:semiHidden/>
    <w:locked/>
    <w:rsid w:val="00025957"/>
    <w:rPr>
      <w:rFonts w:ascii="Times New Roman" w:hAnsi="Times New Roman"/>
      <w:sz w:val="18"/>
    </w:rPr>
  </w:style>
  <w:style w:type="character" w:customStyle="1" w:styleId="Char3">
    <w:name w:val="页脚 Char"/>
    <w:uiPriority w:val="99"/>
    <w:locked/>
    <w:rsid w:val="00025957"/>
    <w:rPr>
      <w:rFonts w:ascii="Times New Roman" w:hAnsi="Times New Roman"/>
      <w:sz w:val="18"/>
    </w:rPr>
  </w:style>
  <w:style w:type="character" w:customStyle="1" w:styleId="Char23">
    <w:name w:val="批注框文本 Char2"/>
    <w:link w:val="aa"/>
    <w:uiPriority w:val="99"/>
    <w:semiHidden/>
    <w:locked/>
    <w:rsid w:val="00025957"/>
    <w:rPr>
      <w:rFonts w:ascii="Times New Roman" w:hAnsi="Times New Roman"/>
      <w:sz w:val="18"/>
    </w:rPr>
  </w:style>
  <w:style w:type="character" w:customStyle="1" w:styleId="Char4">
    <w:name w:val="批注主题 Char"/>
    <w:uiPriority w:val="99"/>
    <w:semiHidden/>
    <w:locked/>
    <w:rsid w:val="00025957"/>
    <w:rPr>
      <w:rFonts w:ascii="Times New Roman" w:hAnsi="Times New Roman"/>
      <w:b/>
    </w:rPr>
  </w:style>
  <w:style w:type="paragraph" w:styleId="a9">
    <w:name w:val="header"/>
    <w:basedOn w:val="a"/>
    <w:link w:val="Char22"/>
    <w:uiPriority w:val="99"/>
    <w:rsid w:val="000259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1">
    <w:name w:val="Header Char1"/>
    <w:basedOn w:val="a0"/>
    <w:link w:val="a9"/>
    <w:uiPriority w:val="99"/>
    <w:semiHidden/>
    <w:rsid w:val="00D65FF8"/>
    <w:rPr>
      <w:rFonts w:ascii="Times New Roman" w:hAnsi="Times New Roman" w:cs="Times New Roman"/>
      <w:kern w:val="0"/>
      <w:sz w:val="18"/>
      <w:szCs w:val="18"/>
    </w:rPr>
  </w:style>
  <w:style w:type="paragraph" w:styleId="a8">
    <w:name w:val="footer"/>
    <w:basedOn w:val="a"/>
    <w:link w:val="Char21"/>
    <w:uiPriority w:val="99"/>
    <w:rsid w:val="0002595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1">
    <w:name w:val="Footer Char1"/>
    <w:basedOn w:val="a0"/>
    <w:link w:val="a8"/>
    <w:uiPriority w:val="99"/>
    <w:semiHidden/>
    <w:rsid w:val="00D65FF8"/>
    <w:rPr>
      <w:rFonts w:ascii="Times New Roman" w:hAnsi="Times New Roman" w:cs="Times New Roman"/>
      <w:kern w:val="0"/>
      <w:sz w:val="18"/>
      <w:szCs w:val="18"/>
    </w:rPr>
  </w:style>
  <w:style w:type="paragraph" w:styleId="aa">
    <w:name w:val="Balloon Text"/>
    <w:basedOn w:val="a"/>
    <w:link w:val="Char23"/>
    <w:uiPriority w:val="99"/>
    <w:semiHidden/>
    <w:rsid w:val="00025957"/>
    <w:rPr>
      <w:sz w:val="18"/>
      <w:szCs w:val="18"/>
    </w:rPr>
  </w:style>
  <w:style w:type="character" w:customStyle="1" w:styleId="BalloonTextChar1">
    <w:name w:val="Balloon Text Char1"/>
    <w:basedOn w:val="a0"/>
    <w:link w:val="aa"/>
    <w:uiPriority w:val="99"/>
    <w:semiHidden/>
    <w:rsid w:val="00D65FF8"/>
    <w:rPr>
      <w:rFonts w:ascii="Times New Roman" w:hAnsi="Times New Roman" w:cs="Times New Roman"/>
      <w:kern w:val="0"/>
      <w:sz w:val="0"/>
      <w:szCs w:val="0"/>
    </w:rPr>
  </w:style>
  <w:style w:type="paragraph" w:styleId="a6">
    <w:name w:val="annotation text"/>
    <w:basedOn w:val="a"/>
    <w:link w:val="Char2"/>
    <w:uiPriority w:val="99"/>
    <w:semiHidden/>
    <w:rsid w:val="00025957"/>
    <w:rPr>
      <w:sz w:val="20"/>
      <w:szCs w:val="20"/>
    </w:rPr>
  </w:style>
  <w:style w:type="character" w:customStyle="1" w:styleId="CommentTextChar1">
    <w:name w:val="Comment Text Char1"/>
    <w:basedOn w:val="a0"/>
    <w:link w:val="a6"/>
    <w:uiPriority w:val="99"/>
    <w:semiHidden/>
    <w:rsid w:val="00D65FF8"/>
    <w:rPr>
      <w:rFonts w:ascii="Times New Roman" w:hAnsi="Times New Roman" w:cs="Times New Roman"/>
      <w:kern w:val="0"/>
      <w:sz w:val="24"/>
      <w:szCs w:val="24"/>
    </w:rPr>
  </w:style>
  <w:style w:type="paragraph" w:styleId="a7">
    <w:name w:val="annotation subject"/>
    <w:basedOn w:val="a6"/>
    <w:next w:val="a6"/>
    <w:link w:val="Char20"/>
    <w:uiPriority w:val="99"/>
    <w:semiHidden/>
    <w:rsid w:val="00025957"/>
    <w:rPr>
      <w:b/>
      <w:bCs/>
    </w:rPr>
  </w:style>
  <w:style w:type="character" w:customStyle="1" w:styleId="CommentSubjectChar1">
    <w:name w:val="Comment Subject Char1"/>
    <w:basedOn w:val="Char2"/>
    <w:link w:val="a7"/>
    <w:uiPriority w:val="99"/>
    <w:semiHidden/>
    <w:rsid w:val="00D65FF8"/>
    <w:rPr>
      <w:rFonts w:cs="Times New Roman"/>
      <w:b/>
      <w:bCs/>
      <w:kern w:val="0"/>
      <w:sz w:val="24"/>
      <w:szCs w:val="24"/>
    </w:rPr>
  </w:style>
  <w:style w:type="paragraph" w:styleId="ab">
    <w:name w:val="Normal (Web)"/>
    <w:basedOn w:val="a"/>
    <w:uiPriority w:val="99"/>
    <w:semiHidden/>
    <w:rsid w:val="00025957"/>
    <w:pPr>
      <w:spacing w:before="100" w:beforeAutospacing="1" w:after="100" w:afterAutospacing="1"/>
    </w:pPr>
    <w:rPr>
      <w:rFonts w:ascii="宋体" w:hAnsi="宋体" w:cs="宋体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rsid w:val="00025957"/>
    <w:pPr>
      <w:jc w:val="center"/>
    </w:pPr>
    <w:rPr>
      <w:sz w:val="20"/>
    </w:rPr>
  </w:style>
  <w:style w:type="paragraph" w:customStyle="1" w:styleId="10">
    <w:name w:val="修订1"/>
    <w:uiPriority w:val="99"/>
    <w:semiHidden/>
    <w:rsid w:val="00025957"/>
    <w:rPr>
      <w:rFonts w:cs="Times New Roman"/>
    </w:rPr>
  </w:style>
  <w:style w:type="paragraph" w:customStyle="1" w:styleId="details1">
    <w:name w:val="details1"/>
    <w:basedOn w:val="a"/>
    <w:uiPriority w:val="99"/>
    <w:rsid w:val="00025957"/>
    <w:rPr>
      <w:rFonts w:ascii="宋体" w:hAnsi="宋体" w:cs="宋体"/>
      <w:sz w:val="22"/>
    </w:rPr>
  </w:style>
  <w:style w:type="paragraph" w:customStyle="1" w:styleId="EndNoteBibliography">
    <w:name w:val="EndNote Bibliography"/>
    <w:basedOn w:val="a"/>
    <w:link w:val="EndNoteBibliographyChar"/>
    <w:uiPriority w:val="99"/>
    <w:rsid w:val="00025957"/>
    <w:rPr>
      <w:sz w:val="20"/>
    </w:rPr>
  </w:style>
  <w:style w:type="paragraph" w:customStyle="1" w:styleId="desc2">
    <w:name w:val="desc2"/>
    <w:basedOn w:val="a"/>
    <w:uiPriority w:val="99"/>
    <w:rsid w:val="00025957"/>
    <w:rPr>
      <w:rFonts w:ascii="宋体" w:hAnsi="宋体" w:cs="宋体"/>
      <w:sz w:val="26"/>
      <w:szCs w:val="26"/>
    </w:rPr>
  </w:style>
  <w:style w:type="paragraph" w:customStyle="1" w:styleId="Revision1">
    <w:name w:val="Revision1"/>
    <w:uiPriority w:val="99"/>
    <w:rsid w:val="00025957"/>
    <w:rPr>
      <w:rFonts w:cs="Times New Roman"/>
    </w:rPr>
  </w:style>
  <w:style w:type="paragraph" w:customStyle="1" w:styleId="11">
    <w:name w:val="列出段落1"/>
    <w:basedOn w:val="a"/>
    <w:uiPriority w:val="99"/>
    <w:rsid w:val="00025957"/>
    <w:pPr>
      <w:ind w:firstLineChars="200" w:firstLine="420"/>
    </w:pPr>
  </w:style>
  <w:style w:type="table" w:customStyle="1" w:styleId="2">
    <w:name w:val="网格型2"/>
    <w:uiPriority w:val="99"/>
    <w:rsid w:val="000259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">
    <w:name w:val="网格型1"/>
    <w:uiPriority w:val="99"/>
    <w:rsid w:val="000259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uiPriority w:val="99"/>
    <w:rsid w:val="000259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c">
    <w:name w:val="Table Grid"/>
    <w:basedOn w:val="a1"/>
    <w:uiPriority w:val="99"/>
    <w:rsid w:val="00025957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0">
    <w:name w:val="批注文字 Char1"/>
    <w:uiPriority w:val="99"/>
    <w:semiHidden/>
    <w:locked/>
    <w:rsid w:val="00EA5BE6"/>
    <w:rPr>
      <w:rFonts w:ascii="Times New Roman" w:hAnsi="Times New Roman"/>
    </w:rPr>
  </w:style>
  <w:style w:type="character" w:customStyle="1" w:styleId="Char11">
    <w:name w:val="批注主题 Char1"/>
    <w:uiPriority w:val="99"/>
    <w:semiHidden/>
    <w:locked/>
    <w:rsid w:val="00EA5BE6"/>
    <w:rPr>
      <w:rFonts w:ascii="Times New Roman" w:hAnsi="Times New Roman"/>
      <w:b/>
    </w:rPr>
  </w:style>
  <w:style w:type="character" w:customStyle="1" w:styleId="Char12">
    <w:name w:val="页脚 Char1"/>
    <w:uiPriority w:val="99"/>
    <w:locked/>
    <w:rsid w:val="00EA5BE6"/>
    <w:rPr>
      <w:rFonts w:ascii="Times New Roman" w:hAnsi="Times New Roman"/>
      <w:sz w:val="18"/>
    </w:rPr>
  </w:style>
  <w:style w:type="character" w:customStyle="1" w:styleId="Char13">
    <w:name w:val="页眉 Char1"/>
    <w:uiPriority w:val="99"/>
    <w:locked/>
    <w:rsid w:val="00EA5BE6"/>
    <w:rPr>
      <w:rFonts w:ascii="Times New Roman" w:hAnsi="Times New Roman"/>
      <w:sz w:val="18"/>
    </w:rPr>
  </w:style>
  <w:style w:type="character" w:customStyle="1" w:styleId="Char14">
    <w:name w:val="批注框文本 Char1"/>
    <w:uiPriority w:val="99"/>
    <w:semiHidden/>
    <w:locked/>
    <w:rsid w:val="00EA5BE6"/>
    <w:rPr>
      <w:rFonts w:ascii="Times New Roman" w:hAnsi="Times New Roman"/>
      <w:sz w:val="18"/>
    </w:rPr>
  </w:style>
  <w:style w:type="character" w:customStyle="1" w:styleId="1Char1">
    <w:name w:val="标题 1 Char1"/>
    <w:uiPriority w:val="99"/>
    <w:locked/>
    <w:rsid w:val="00EA5BE6"/>
    <w:rPr>
      <w:rFonts w:ascii="宋体" w:eastAsia="宋体"/>
      <w:b/>
      <w:color w:val="000000"/>
      <w:kern w:val="36"/>
      <w:sz w:val="33"/>
    </w:rPr>
  </w:style>
  <w:style w:type="paragraph" w:customStyle="1" w:styleId="20">
    <w:name w:val="修订2"/>
    <w:uiPriority w:val="99"/>
    <w:rsid w:val="00EA5BE6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5</Words>
  <Characters>820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natal diagnosis of fetal intraabdominal extralobar pulmonary sequestration: a 12-year 3-center experience in China</dc:title>
  <dc:subject/>
  <dc:creator/>
  <cp:keywords/>
  <dc:description/>
  <cp:lastModifiedBy/>
  <cp:revision>5</cp:revision>
  <dcterms:created xsi:type="dcterms:W3CDTF">2018-11-09T07:26:00Z</dcterms:created>
  <dcterms:modified xsi:type="dcterms:W3CDTF">2018-11-13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43</vt:lpwstr>
  </property>
</Properties>
</file>